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0EE72" w14:textId="77777777" w:rsidR="002461E9" w:rsidRDefault="002461E9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>
        <w:rPr>
          <w:rFonts w:ascii="Times New Roman" w:eastAsia="Times New Roman" w:hAnsi="Times New Roman" w:cs="Times New Roman"/>
          <w:b/>
          <w:lang w:eastAsia="de-DE"/>
        </w:rPr>
        <w:t>Supplementary section</w:t>
      </w:r>
    </w:p>
    <w:p w14:paraId="72C04CE2" w14:textId="08C879DD" w:rsidR="00945D84" w:rsidRPr="00584389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584389">
        <w:rPr>
          <w:rFonts w:ascii="Times New Roman" w:eastAsia="Times New Roman" w:hAnsi="Times New Roman" w:cs="Times New Roman"/>
          <w:b/>
          <w:lang w:eastAsia="de-DE"/>
        </w:rPr>
        <w:t xml:space="preserve">Sequence analysis of </w:t>
      </w:r>
      <w:proofErr w:type="spellStart"/>
      <w:r w:rsidRPr="00584389">
        <w:rPr>
          <w:rFonts w:ascii="Times New Roman" w:eastAsia="Times New Roman" w:hAnsi="Times New Roman" w:cs="Times New Roman"/>
          <w:b/>
          <w:i/>
          <w:lang w:eastAsia="de-DE"/>
        </w:rPr>
        <w:t>Thalassiosira</w:t>
      </w:r>
      <w:proofErr w:type="spellEnd"/>
      <w:r w:rsidRPr="00584389">
        <w:rPr>
          <w:rFonts w:ascii="Times New Roman" w:eastAsia="Times New Roman" w:hAnsi="Times New Roman" w:cs="Times New Roman"/>
          <w:b/>
          <w:i/>
          <w:lang w:eastAsia="de-DE"/>
        </w:rPr>
        <w:t xml:space="preserve"> rotula</w:t>
      </w:r>
    </w:p>
    <w:p w14:paraId="3302ECEA" w14:textId="77777777" w:rsidR="00945D84" w:rsidRPr="006029C3" w:rsidRDefault="00945D84" w:rsidP="00945D84">
      <w:pPr>
        <w:spacing w:line="480" w:lineRule="auto"/>
        <w:rPr>
          <w:rFonts w:ascii="Times New Roman" w:eastAsia="Times New Roman" w:hAnsi="Times New Roman" w:cs="Times New Roman"/>
          <w:u w:val="single"/>
          <w:lang w:val="en-GB" w:eastAsia="de-DE"/>
        </w:rPr>
      </w:pPr>
      <w:r w:rsidRPr="006029C3">
        <w:rPr>
          <w:rFonts w:ascii="Times New Roman" w:eastAsia="Times New Roman" w:hAnsi="Times New Roman" w:cs="Times New Roman"/>
          <w:u w:val="single"/>
          <w:lang w:eastAsia="de-DE"/>
        </w:rPr>
        <w:t>Primer sequences</w:t>
      </w:r>
      <w:r w:rsidRPr="00282E85">
        <w:rPr>
          <w:rFonts w:ascii="Times New Roman" w:eastAsia="Times New Roman" w:hAnsi="Times New Roman" w:cs="Times New Roman"/>
          <w:u w:val="single"/>
          <w:lang w:eastAsia="de-DE"/>
        </w:rPr>
        <w:t>:</w:t>
      </w:r>
      <w:r w:rsidRPr="006029C3">
        <w:rPr>
          <w:rFonts w:ascii="Times New Roman" w:eastAsia="Times New Roman" w:hAnsi="Times New Roman" w:cs="Times New Roman"/>
          <w:u w:val="single"/>
          <w:lang w:eastAsia="de-DE"/>
        </w:rPr>
        <w:t xml:space="preserve">  </w:t>
      </w:r>
    </w:p>
    <w:p w14:paraId="12479EFC" w14:textId="77777777" w:rsidR="00945D84" w:rsidRPr="006029C3" w:rsidRDefault="00945D84" w:rsidP="00945D84">
      <w:pPr>
        <w:spacing w:line="480" w:lineRule="auto"/>
        <w:rPr>
          <w:rFonts w:ascii="Times New Roman" w:eastAsia="Times New Roman" w:hAnsi="Times New Roman" w:cs="Times New Roman"/>
          <w:lang w:val="en-GB" w:eastAsia="de-DE"/>
        </w:rPr>
      </w:pPr>
      <w:r w:rsidRPr="006029C3">
        <w:rPr>
          <w:rFonts w:ascii="Times New Roman" w:eastAsia="Times New Roman" w:hAnsi="Times New Roman" w:cs="Times New Roman"/>
          <w:lang w:eastAsia="de-DE"/>
        </w:rPr>
        <w:t xml:space="preserve">EUKA-F SSU: 5'-AACCTGGTTGATCCTGCCAGT-3' (Medlin et al., 1988) </w:t>
      </w:r>
    </w:p>
    <w:p w14:paraId="60AAD215" w14:textId="77777777" w:rsidR="00945D84" w:rsidRPr="006029C3" w:rsidRDefault="00945D84" w:rsidP="00945D84">
      <w:pPr>
        <w:spacing w:line="480" w:lineRule="auto"/>
        <w:rPr>
          <w:rFonts w:ascii="Times New Roman" w:eastAsia="Times New Roman" w:hAnsi="Times New Roman" w:cs="Times New Roman"/>
          <w:lang w:val="en-GB" w:eastAsia="de-DE"/>
        </w:rPr>
      </w:pPr>
      <w:r w:rsidRPr="006029C3">
        <w:rPr>
          <w:rFonts w:ascii="Times New Roman" w:eastAsia="Times New Roman" w:hAnsi="Times New Roman" w:cs="Times New Roman"/>
          <w:lang w:eastAsia="de-DE"/>
        </w:rPr>
        <w:t xml:space="preserve">EUKB-R SSU: 5'-TGATCCTTCTGCAGGTTCACCTAC-3' (Medlin et al., 1988) </w:t>
      </w:r>
    </w:p>
    <w:p w14:paraId="144A53BC" w14:textId="77777777" w:rsidR="00945D84" w:rsidRPr="006029C3" w:rsidRDefault="00945D84" w:rsidP="00945D84">
      <w:pPr>
        <w:spacing w:line="480" w:lineRule="auto"/>
        <w:rPr>
          <w:rFonts w:ascii="Times New Roman" w:eastAsia="Times New Roman" w:hAnsi="Times New Roman" w:cs="Times New Roman"/>
          <w:lang w:val="en-GB" w:eastAsia="de-DE"/>
        </w:rPr>
      </w:pPr>
      <w:r w:rsidRPr="006029C3">
        <w:rPr>
          <w:rFonts w:ascii="Times New Roman" w:eastAsia="Times New Roman" w:hAnsi="Times New Roman" w:cs="Times New Roman"/>
          <w:lang w:eastAsia="de-DE"/>
        </w:rPr>
        <w:t>LSU D1R-F LSU: 5'-ACCCGCTGAATTTAAGCATA-3' (</w:t>
      </w:r>
      <w:proofErr w:type="spellStart"/>
      <w:r w:rsidRPr="006029C3">
        <w:rPr>
          <w:rFonts w:ascii="Times New Roman" w:eastAsia="Times New Roman" w:hAnsi="Times New Roman" w:cs="Times New Roman"/>
          <w:lang w:eastAsia="de-DE"/>
        </w:rPr>
        <w:t>Scholin</w:t>
      </w:r>
      <w:proofErr w:type="spellEnd"/>
      <w:r w:rsidRPr="006029C3">
        <w:rPr>
          <w:rFonts w:ascii="Times New Roman" w:eastAsia="Times New Roman" w:hAnsi="Times New Roman" w:cs="Times New Roman"/>
          <w:lang w:eastAsia="de-DE"/>
        </w:rPr>
        <w:t xml:space="preserve"> et al., 1994) </w:t>
      </w:r>
    </w:p>
    <w:p w14:paraId="027B208D" w14:textId="77777777" w:rsidR="00945D84" w:rsidRPr="006029C3" w:rsidRDefault="00945D84" w:rsidP="00945D84">
      <w:pPr>
        <w:spacing w:line="480" w:lineRule="auto"/>
        <w:rPr>
          <w:rFonts w:ascii="Times New Roman" w:eastAsia="Times New Roman" w:hAnsi="Times New Roman" w:cs="Times New Roman"/>
          <w:lang w:val="en-GB" w:eastAsia="de-DE"/>
        </w:rPr>
      </w:pPr>
      <w:r w:rsidRPr="006029C3">
        <w:rPr>
          <w:rFonts w:ascii="Times New Roman" w:eastAsia="Times New Roman" w:hAnsi="Times New Roman" w:cs="Times New Roman"/>
          <w:lang w:eastAsia="de-DE"/>
        </w:rPr>
        <w:t>LSU D2C-R LSU: 5'-CCTTGGTCCGTGTTTCAAGA-3' (</w:t>
      </w:r>
      <w:proofErr w:type="spellStart"/>
      <w:r w:rsidRPr="006029C3">
        <w:rPr>
          <w:rFonts w:ascii="Times New Roman" w:eastAsia="Times New Roman" w:hAnsi="Times New Roman" w:cs="Times New Roman"/>
          <w:lang w:eastAsia="de-DE"/>
        </w:rPr>
        <w:t>Scholin</w:t>
      </w:r>
      <w:proofErr w:type="spellEnd"/>
      <w:r w:rsidRPr="006029C3">
        <w:rPr>
          <w:rFonts w:ascii="Times New Roman" w:eastAsia="Times New Roman" w:hAnsi="Times New Roman" w:cs="Times New Roman"/>
          <w:lang w:eastAsia="de-DE"/>
        </w:rPr>
        <w:t xml:space="preserve"> et al., 1994) </w:t>
      </w:r>
    </w:p>
    <w:p w14:paraId="489C7F1D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36C556BA" w14:textId="77777777" w:rsidR="00945D84" w:rsidRPr="00282E85" w:rsidRDefault="00945D84" w:rsidP="00945D84">
      <w:pPr>
        <w:spacing w:line="480" w:lineRule="auto"/>
        <w:rPr>
          <w:rFonts w:ascii="Times New Roman" w:eastAsia="Times New Roman" w:hAnsi="Times New Roman" w:cs="Times New Roman"/>
          <w:u w:val="single"/>
          <w:lang w:val="en-GB" w:eastAsia="de-DE"/>
        </w:rPr>
      </w:pPr>
      <w:r w:rsidRPr="00282E85">
        <w:rPr>
          <w:rFonts w:ascii="Times New Roman" w:eastAsia="Times New Roman" w:hAnsi="Times New Roman" w:cs="Times New Roman"/>
          <w:u w:val="single"/>
          <w:lang w:eastAsia="de-DE"/>
        </w:rPr>
        <w:t>Sequence and BLAST results:</w:t>
      </w:r>
    </w:p>
    <w:p w14:paraId="4B9CEA39" w14:textId="77777777" w:rsidR="00945D84" w:rsidRPr="00282E85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val="en-GB" w:eastAsia="de-DE"/>
        </w:rPr>
      </w:pPr>
      <w:r w:rsidRPr="007D35E2">
        <w:rPr>
          <w:rFonts w:ascii="Times New Roman" w:eastAsia="Times New Roman" w:hAnsi="Times New Roman" w:cs="Times New Roman"/>
          <w:b/>
          <w:i/>
          <w:lang w:eastAsia="de-DE"/>
        </w:rPr>
        <w:t>T. rotula</w:t>
      </w:r>
      <w:r w:rsidRPr="00282E85">
        <w:rPr>
          <w:rFonts w:ascii="Times New Roman" w:eastAsia="Times New Roman" w:hAnsi="Times New Roman" w:cs="Times New Roman"/>
          <w:b/>
          <w:lang w:eastAsia="de-DE"/>
        </w:rPr>
        <w:t xml:space="preserve">_A17, </w:t>
      </w:r>
      <w:r w:rsidRPr="006029C3">
        <w:rPr>
          <w:rFonts w:ascii="Times New Roman" w:eastAsia="Times New Roman" w:hAnsi="Times New Roman" w:cs="Times New Roman"/>
          <w:b/>
          <w:lang w:eastAsia="de-DE"/>
        </w:rPr>
        <w:t>LSU D1R-F L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7"/>
        <w:gridCol w:w="860"/>
        <w:gridCol w:w="6"/>
      </w:tblGrid>
      <w:tr w:rsidR="00945D84" w:rsidRPr="00282E85" w14:paraId="6E11797A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D25F94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28S </w:t>
            </w:r>
            <w:proofErr w:type="spellStart"/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rRNA</w:t>
            </w:r>
            <w:proofErr w:type="spellEnd"/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gene, strain </w:t>
            </w:r>
            <w:proofErr w:type="spellStart"/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thal</w:t>
            </w:r>
            <w:proofErr w:type="spellEnd"/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</w:t>
            </w:r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rot</w:t>
            </w: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AA9868E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 99.50%</w:t>
            </w:r>
          </w:p>
        </w:tc>
        <w:tc>
          <w:tcPr>
            <w:tcW w:w="0" w:type="auto"/>
            <w:vAlign w:val="center"/>
            <w:hideMark/>
          </w:tcPr>
          <w:p w14:paraId="049BF4F8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</w:tbl>
    <w:p w14:paraId="2F6E1DAE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AAGAATAACAGGATTCCCCTAG</w:t>
      </w:r>
      <w:r>
        <w:rPr>
          <w:rFonts w:ascii="Times New Roman" w:eastAsia="Times New Roman" w:hAnsi="Times New Roman" w:cs="Times New Roman"/>
          <w:lang w:eastAsia="de-DE"/>
        </w:rPr>
        <w:t>TAACGGCGAGTGAAGCGGGAAGAGCTCACCAGTGAATCTGTGTAACCGGAAACGGTG</w:t>
      </w:r>
      <w:r w:rsidRPr="004C0601">
        <w:rPr>
          <w:rFonts w:ascii="Times New Roman" w:eastAsia="Times New Roman" w:hAnsi="Times New Roman" w:cs="Times New Roman"/>
          <w:lang w:eastAsia="de-DE"/>
        </w:rPr>
        <w:t>CACCGAATTGTGGTCTGGAGAAGTACTGTCGGCCGTGTTCCCGGGCCAAGTCTCTTGGAAAAGGGCAGCTGAGAGGGTGAAACTCCCGTTCTTGCCTGGGAACATTGTGCTTTGGCATATACTTTCTAC</w:t>
      </w:r>
      <w:r>
        <w:rPr>
          <w:rFonts w:ascii="Times New Roman" w:eastAsia="Times New Roman" w:hAnsi="Times New Roman" w:cs="Times New Roman"/>
          <w:lang w:eastAsia="de-DE"/>
        </w:rPr>
        <w:t>GAGTCGAGTTGCTTGGGATTGCAGCTCAAAT</w:t>
      </w:r>
      <w:r w:rsidRPr="004C0601">
        <w:rPr>
          <w:rFonts w:ascii="Times New Roman" w:eastAsia="Times New Roman" w:hAnsi="Times New Roman" w:cs="Times New Roman"/>
          <w:lang w:eastAsia="de-DE"/>
        </w:rPr>
        <w:t>TTGGTGGTAAATTCCATCTAAAGCTAAATATTGGTGGGATACCGATAGTGCACAAGTACCGTGAGGGAAAGATGCAAAGAACTTTGAAAAGAGAGTTAAAGAGTACCTGAAATTGTTGAAAGGGAAGCG</w:t>
      </w:r>
      <w:r>
        <w:rPr>
          <w:rFonts w:ascii="Times New Roman" w:eastAsia="Times New Roman" w:hAnsi="Times New Roman" w:cs="Times New Roman"/>
          <w:lang w:eastAsia="de-DE"/>
        </w:rPr>
        <w:t>AAGGAAACCAGTGCCGAAGCTTAGTCATACT</w:t>
      </w:r>
      <w:r w:rsidRPr="004C0601">
        <w:rPr>
          <w:rFonts w:ascii="Times New Roman" w:eastAsia="Times New Roman" w:hAnsi="Times New Roman" w:cs="Times New Roman"/>
          <w:lang w:eastAsia="de-DE"/>
        </w:rPr>
        <w:t>TCTCTTACTACTTGTGGTAAGGGCGCTGTGGCTTTGCGTGGGTCAGCATCGGCTCTTTGCCTGGGATATATCTTCAGTAGGTAGACGACCTCTTCGGAGGTGAGTGCCTATTGTTGCTATTCCGGGTTG</w:t>
      </w:r>
      <w:r>
        <w:rPr>
          <w:rFonts w:ascii="Times New Roman" w:eastAsia="Times New Roman" w:hAnsi="Times New Roman" w:cs="Times New Roman"/>
          <w:lang w:eastAsia="de-DE"/>
        </w:rPr>
        <w:t>GGCTGAGGTCAGTCACTCTGTGCTCGTGATG</w:t>
      </w:r>
      <w:r w:rsidRPr="004C0601">
        <w:rPr>
          <w:rFonts w:ascii="Times New Roman" w:eastAsia="Times New Roman" w:hAnsi="Times New Roman" w:cs="Times New Roman"/>
          <w:lang w:eastAsia="de-DE"/>
        </w:rPr>
        <w:t>CTGGCAAAATGGTTTTCTTTACCCCGTCTTGAAACACGGGACCAAGGT</w:t>
      </w:r>
    </w:p>
    <w:p w14:paraId="2E756651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68E2FD8D" w14:textId="4C5ACD94" w:rsidR="00945D84" w:rsidRPr="00282E85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282E85">
        <w:rPr>
          <w:rFonts w:ascii="Times New Roman" w:eastAsia="Times New Roman" w:hAnsi="Times New Roman" w:cs="Times New Roman"/>
          <w:b/>
          <w:i/>
          <w:lang w:eastAsia="de-DE"/>
        </w:rPr>
        <w:lastRenderedPageBreak/>
        <w:t>T. rotula</w:t>
      </w:r>
      <w:r w:rsidRPr="00282E85">
        <w:rPr>
          <w:rFonts w:ascii="Times New Roman" w:eastAsia="Times New Roman" w:hAnsi="Times New Roman" w:cs="Times New Roman"/>
          <w:b/>
          <w:lang w:eastAsia="de-DE"/>
        </w:rPr>
        <w:t xml:space="preserve">_A17, </w:t>
      </w:r>
      <w:r w:rsidRPr="006029C3">
        <w:rPr>
          <w:rFonts w:ascii="Times New Roman" w:eastAsia="Times New Roman" w:hAnsi="Times New Roman" w:cs="Times New Roman"/>
          <w:b/>
          <w:lang w:eastAsia="de-DE"/>
        </w:rPr>
        <w:t>LSU D2C-R L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0"/>
        <w:gridCol w:w="860"/>
      </w:tblGrid>
      <w:tr w:rsidR="00945D84" w:rsidRPr="00282E85" w14:paraId="60E83ED2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25F90A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28S ribosomal RNA gene, partial sequence</w:t>
            </w: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6CFE746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 99.33%</w:t>
            </w:r>
          </w:p>
        </w:tc>
      </w:tr>
    </w:tbl>
    <w:p w14:paraId="48BEE8B0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GGGGAAATTTTGCAGCATCACGAGCACAGAGTGACTGACCTCAGCCCAACCCGGAATAGCAACAATAGGCACTCACCTCCGAAGAGGTCGTCTACCTACTGAAGATATATCCCAGGCAAAGAGCCGATGCTGACCCACGCAAAGCCACAGCGCCCTTACCACAAGTAGTAAGAGAAGTATGACTAAGCTTCGGCACTGGTTTCCTTCGCTTCCCTTTCAACAATTTCAGGTACTCTTTAACTCTCTTTTCAAAGTTCTTTGCATCTTTCCCTCACGGTACTTGTGCACTATCGGTATCCCACCAATATTTAGCTTTAGATGGAATTTACCACCAAATTTGAGCTGCAATCCCAAGCAACTCGACTCGTAGAAAGTATATGCCAAAGCACAATGTTCCCAGGCAAGAACGGGAGTTTCACCCTCTCAGCTGCCCTTTTCCAAGAGACTTGGCCCGGGAACACGGCCGACAGTACTTCTCCAGACCACAATTCGGTGCACCGTTTCCGGTTACACAGATTCACATGGTGAGCTCTTCCCGCTTCACTCGCCGTTACTAGGGGAATCCTTGTTAGTTTCTTTTCCTCCGCTTAATTATATGCTTTTTT</w:t>
      </w:r>
    </w:p>
    <w:p w14:paraId="5EF17F14" w14:textId="77777777" w:rsidR="00945D84" w:rsidRPr="004C0601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71A5059E" w14:textId="77777777" w:rsidR="00945D84" w:rsidRPr="00282E85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7D35E2">
        <w:rPr>
          <w:rFonts w:ascii="Times New Roman" w:eastAsia="Times New Roman" w:hAnsi="Times New Roman" w:cs="Times New Roman"/>
          <w:b/>
          <w:i/>
          <w:lang w:eastAsia="de-DE"/>
        </w:rPr>
        <w:t>T. rotula</w:t>
      </w:r>
      <w:r w:rsidRPr="00282E85">
        <w:rPr>
          <w:rFonts w:ascii="Times New Roman" w:eastAsia="Times New Roman" w:hAnsi="Times New Roman" w:cs="Times New Roman"/>
          <w:b/>
          <w:lang w:eastAsia="de-DE"/>
        </w:rPr>
        <w:t xml:space="preserve">_A17, </w:t>
      </w:r>
      <w:r w:rsidRPr="006029C3">
        <w:rPr>
          <w:rFonts w:ascii="Times New Roman" w:eastAsia="Times New Roman" w:hAnsi="Times New Roman" w:cs="Times New Roman"/>
          <w:b/>
          <w:lang w:eastAsia="de-DE"/>
        </w:rPr>
        <w:t>EUKA-F S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4"/>
        <w:gridCol w:w="6"/>
      </w:tblGrid>
      <w:tr w:rsidR="00945D84" w:rsidRPr="00282E85" w14:paraId="247AE9C0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D5790E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strain CCMP1812 18S small subunit ribosomal RNA gene, partial sequence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, 99.92%</w:t>
            </w:r>
          </w:p>
        </w:tc>
        <w:tc>
          <w:tcPr>
            <w:tcW w:w="0" w:type="auto"/>
            <w:vAlign w:val="center"/>
            <w:hideMark/>
          </w:tcPr>
          <w:p w14:paraId="3291F543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</w:tbl>
    <w:p w14:paraId="1A663F7F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CCCAGGATTAAGCCATGCATGTCTAAGTATAACTCTTTTACTTTGAAAACTGCGAACGGCTCATTATATCAGTTATAGTTTATTTGATAGTCCCTTACTACTTGGATACCCGTAGTAATTCTAGAGCTAATACATGCATCAATACCCAACTGTTCGCGGAAGGGTAGTATTTATTAGGTATAGACCAACCCTCTTCGGAGGTGCTTTGGTGATTCATAATAACTTTTCGAATCGCATGGCTCCATGCCGGCGATGGATCATTCAAGTTTCTGCCCTATCAGCTTTGGATGGTAGTGTATTGGACTACCATGGCTTTAACGGGTAACGAATTGTTAGGGCAAGA</w:t>
      </w:r>
      <w:r w:rsidRPr="004C0601">
        <w:rPr>
          <w:rFonts w:ascii="Times New Roman" w:eastAsia="Times New Roman" w:hAnsi="Times New Roman" w:cs="Times New Roman"/>
          <w:lang w:eastAsia="de-DE"/>
        </w:rPr>
        <w:lastRenderedPageBreak/>
        <w:t>TTTCGGAGAGGGAGCCTGAGAGACGGCTACCACATCCAAGGAAGGCAGCAGGCGCGTAAATTACCCAATCCTGACACAGGGAGGTAGTGACAATAAATAACAATGCCGGGCCTTTACAGGTCTGGCAATTGGAATGAGAACAATTTAAATCCCTTATCGAGTATCAATTGGAGGGCAAGTCTGGTGCCAGCAGCCGCGGTAATTCCAGCTCCAATAGCGTATATTAAAGTTGTTGCAGTTAAAAAGCTCGTAGTTGGATTTCTGGCAGGAGTGACCGGTCACGCACTCTGTGCGTGAACTTGTGTTGTCTCTGGCCATCCTTGGGGAGATCCTGTTTGGCATTAAGTTGTCGGGCAGGGGATACCCATCGTTTACTGTGAAAAAATTAGAGTGTTTAAAGCAGGCTTATGCCGTTGAATATATTAGCATGGAATAATAAGATAGGACTTCGGAACTATTTTGTTGGTTTGCGTTACGAAGTAATGATTAATAGGGACAGTTGGGGGTATTCGTATTTCGTTGTCAGAGGTGAAATTCTTGGATTTCCGAAAGACGAACTACTGCGAAAGCATTTACCAAGGATGTTTTCATTAATCAAGAACGAAAGTTAGGGGATCGAAGATGATTAGATACCATCGTAGTCTTAACCATAAACTATGCCGACTCGGGATCGGAGGTTGTTTTTTGACTCCTTCGGCACCGTATGAGAAATCAAAGTCTTTGGGTTCCGGGGGGGAGTATGGTCGCAAGGCTGAAACTTAAAGAAATTGACGGAAGGGCACCACCAGGAGTGGAACCTGCGGCTTAATTTGACTCAACACGGGAAAACTTACCAGGTCCAGACATA</w:t>
      </w:r>
    </w:p>
    <w:p w14:paraId="5F9EAF52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65B8C1DE" w14:textId="77777777" w:rsidR="00945D84" w:rsidRPr="00282E85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7D35E2">
        <w:rPr>
          <w:rFonts w:ascii="Times New Roman" w:eastAsia="Times New Roman" w:hAnsi="Times New Roman" w:cs="Times New Roman"/>
          <w:b/>
          <w:i/>
          <w:lang w:eastAsia="de-DE"/>
        </w:rPr>
        <w:t>T. rotula</w:t>
      </w:r>
      <w:r w:rsidRPr="00282E85">
        <w:rPr>
          <w:rFonts w:ascii="Times New Roman" w:eastAsia="Times New Roman" w:hAnsi="Times New Roman" w:cs="Times New Roman"/>
          <w:b/>
          <w:lang w:eastAsia="de-DE"/>
        </w:rPr>
        <w:t xml:space="preserve">_A17, </w:t>
      </w:r>
      <w:r w:rsidRPr="006029C3">
        <w:rPr>
          <w:rFonts w:ascii="Times New Roman" w:eastAsia="Times New Roman" w:hAnsi="Times New Roman" w:cs="Times New Roman"/>
          <w:b/>
          <w:lang w:eastAsia="de-DE"/>
        </w:rPr>
        <w:t>EUKB-R S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0"/>
        <w:gridCol w:w="860"/>
      </w:tblGrid>
      <w:tr w:rsidR="00945D84" w:rsidRPr="00282E85" w14:paraId="22E0933D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F23CC2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18S ribosomal RNA gene, partial sequence</w:t>
            </w: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11D9E3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 98.20%</w:t>
            </w:r>
          </w:p>
        </w:tc>
      </w:tr>
    </w:tbl>
    <w:p w14:paraId="1C7D405D" w14:textId="77777777" w:rsidR="00945D84" w:rsidRPr="00DA6C7E" w:rsidRDefault="00945D84" w:rsidP="00945D84">
      <w:pPr>
        <w:spacing w:line="480" w:lineRule="auto"/>
      </w:pPr>
      <w:r w:rsidRPr="00DA6C7E">
        <w:rPr>
          <w:rFonts w:ascii="Times New Roman" w:eastAsia="Times New Roman" w:hAnsi="Times New Roman" w:cs="Times New Roman"/>
          <w:lang w:eastAsia="de-DE"/>
        </w:rPr>
        <w:t>TGTTCGACTTCACCTTCCTCTAATGATAAGGTTCGGACAGTTCTCGCGGTCAGGCCCCAATGAAGGAGCCAAGCCACAATCCCGAGTCCTCACCGGACCATTCAATCGGTAGGTGCGACGGGCGGTGTGTACAAAGGGCAGGGACGTAATCATTGCGGTTTGATGAACCGCGATTACTAGGAATTCCTCGTTCAAGATTAATAATTGCAATAATCTATCCCTATCACGATGCAAGTTAACAAGATTACCCAGGCCTCTCGGCCAAGGTTATATGCTCGTTGAGT</w:t>
      </w:r>
      <w:r w:rsidRPr="00DA6C7E">
        <w:rPr>
          <w:rFonts w:ascii="Times New Roman" w:eastAsia="Times New Roman" w:hAnsi="Times New Roman" w:cs="Times New Roman"/>
          <w:lang w:eastAsia="de-DE"/>
        </w:rPr>
        <w:lastRenderedPageBreak/>
        <w:t>GCATCAGTGTAACGCGCGTGCGGCCCAGGACATCAAAGGGCATCACAGACCTGTTATTGCCGCCATCTTCCTTCATCTTGTAGAATGAACGTCCCTCTAAGAAGCTCTTAACCAATCAAAAACGATTAGTAGAACTATTTAGCAGGCGGCGGTCTCGTTCGTTAACGGAATTAACCAGACAAATCACTCCACCAACTAAGAACGGCCATGCACCACCACCCATAGAATCAAGAAAGAACTCTCAATCTGTCAATCCTCACTATGTCTGGACCTGGTAAGTTTTCCCGTGTTGAGTCAAATTAAGCCGCAGGTTCCACTCCTGGTGGTGCCCTTCCGTCAATTTCTTTAAGTTTCAGCCTTGCGACCATACTCCCCCCGGAACCCAAAGACTTTGATTTCTCATACGGTGCCGAAGGAGTCAAAAAACAACCTCCGATCCCGAGTCGGCATAGTTTATGGTTAAGACTACGATGGTATCTAATCATCTTCGATCCCCTAACTTTCGTTCTTGATTAATGAAAACATCCTTGGTAAATGCTTTCGCAGTAGTTCGTCTTTCGGAAATCCAAGAATTTCACCTCTGACAACGAAATACGAATACCCCCAACTGTCCCTATTAATCATTACTTCGTAACGCAAACCAACAAAATAGTTCCGAAGTCCTATCTTATTATTCCATGCTAATATATTCAACGGCATAAGCCTGCTTTAAACACTCTAATTTTTTCACAGTAAACGATGGGTATCCCCTGCCCGACAACTTAATGCCAAACAGGATCTCCCCAAGGATGGCCAGAGACAACACAAGTTCACGCACAGAGTGCGTGACCGGTCACTCCTGCCAAAATCCACTACGAGCTTTTAACTGCACAACTTTAATAACGCTATTGGAACTGGAATACCGCGCTGCTGGCCCAGATTGCCTCCATTGAAATCGAAAGGGATTAATTGTTCCATTCCATTGCCAACC</w:t>
      </w:r>
    </w:p>
    <w:p w14:paraId="0C1AE1EA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</w:p>
    <w:p w14:paraId="7E599556" w14:textId="77777777" w:rsidR="00945D84" w:rsidRPr="00282E85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7D35E2">
        <w:rPr>
          <w:rFonts w:ascii="Times New Roman" w:eastAsia="Times New Roman" w:hAnsi="Times New Roman" w:cs="Times New Roman"/>
          <w:b/>
          <w:i/>
          <w:lang w:eastAsia="de-DE"/>
        </w:rPr>
        <w:t>T. rotula</w:t>
      </w:r>
      <w:r w:rsidRPr="00282E85">
        <w:rPr>
          <w:rFonts w:ascii="Times New Roman" w:eastAsia="Times New Roman" w:hAnsi="Times New Roman" w:cs="Times New Roman"/>
          <w:b/>
          <w:lang w:eastAsia="de-DE"/>
        </w:rPr>
        <w:t xml:space="preserve">_S16, </w:t>
      </w:r>
      <w:r w:rsidRPr="006029C3">
        <w:rPr>
          <w:rFonts w:ascii="Times New Roman" w:eastAsia="Times New Roman" w:hAnsi="Times New Roman" w:cs="Times New Roman"/>
          <w:b/>
          <w:lang w:eastAsia="de-DE"/>
        </w:rPr>
        <w:t>EUKA-F SSU</w:t>
      </w:r>
      <w:r w:rsidRPr="00282E85">
        <w:rPr>
          <w:rFonts w:ascii="Times New Roman" w:eastAsia="Times New Roman" w:hAnsi="Times New Roman" w:cs="Times New Roman"/>
          <w:b/>
          <w:lang w:eastAsia="de-DE"/>
        </w:rPr>
        <w:t xml:space="preserve"> 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4"/>
        <w:gridCol w:w="6"/>
      </w:tblGrid>
      <w:tr w:rsidR="00945D84" w:rsidRPr="00282E85" w14:paraId="2E4B88A1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C30172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282E85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strain CCMP1812 18S small subunit ribosomal RNA gene, partial sequence</w:t>
            </w:r>
            <w:r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, 99.82%</w:t>
            </w:r>
            <w:r w:rsidRPr="00282E85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1B6055" w14:textId="77777777" w:rsidR="00945D84" w:rsidRPr="00282E85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</w:tbl>
    <w:p w14:paraId="22C5439C" w14:textId="607E3BF4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lastRenderedPageBreak/>
        <w:t>AGAATTAAGCCATGCATGTCTAAGTATAACTCTTTTACTTTGAAACTGCGAACGGCTCATTATATCAGTTATAGTTTATTTGATAGTCCCTTACTACTTGGATACCCGTAGTAATTCTAGAGCTAATACATGCATCAATACCCAACTGTTCGCGGAAGGGTAGTATTTATTAGGTATAGACCAACCCTCTTCGGAGGTGCTTTGGTGATTCATAATAACTTTTCGAATCGCATGGCTCCATGCCGGCGATGGATCATTCAAGTTTCTGCCCTATCAGCTTTGGATGGTAGTGTATTGGACTACCATGGCTTTAACGGGTAACGAATTGTTAGGGCAAGATTTCGGAGAGGGAGCCTGAGAGACGGCTACCACATCCAAGGAAGGCAGCAGGCGCGTAAATTACCCAATCCTGACACAGGGAGGTAGTGACAATAAATAACAATGCCGGGCCTTTACAGGTCTGGCAATTGGAATGAGAACAATTTAAATCCCTTATCGAGTATCAATTGGAGGGCAAGTCTGGTGCCAGCAGCCGCGGTAATTCCAGCTCCAATAGCGTATATTAAAGTTGTTGCAGTTAAAAAGCTCGTAGTTGGATTTCTGGCAGGAGTGACCGGTCACGCACTCTGTGCGTGAACTTGTGTTGTCTCTGGCCATCCTTGGGGAGATCCTGTTTGGCATTAAGTTGTCGGGCAGGGGATACCCATCGTTTACTGTGAAAAAATTAGAGTGTTTAAAGCAGGCTTATGCCGTTGAATATATTAGCATGGAATAATAAGATAGGACTTCGGAACTATTTTGTTGGTTTGCGTTACGAAGTAATGATTAATAGGGACAGTTGGGGGTATTCGTATTTCGTTGTCAGAGGTGAAATTCTTGGATTTCCGAAAGACGAACTACTGCGAAAGCATTTACCAAGGATGTTTTCATTAATCAAGAACGAAAGTTAGGGGATCGAAGATGATTAGATACCATCGTAGTCTTAACCATAAACTATGCCGACTCGGGATCGGAGGTTGTTTTTTGACTCCTTCGGCACCGTATGAGAAATCAAAGTCTTTGGGTTCCGGGGGAGTATGGTCGCAAGGCTGAAACTTAAAGAAATTGACGGAAGGGCACCACCAG</w:t>
      </w:r>
    </w:p>
    <w:p w14:paraId="04BF7737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404D2DA8" w14:textId="77777777" w:rsidR="00945D84" w:rsidRPr="009E215C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7D35E2">
        <w:rPr>
          <w:rFonts w:ascii="Times New Roman" w:eastAsia="Times New Roman" w:hAnsi="Times New Roman" w:cs="Times New Roman"/>
          <w:b/>
          <w:i/>
          <w:lang w:eastAsia="de-DE"/>
        </w:rPr>
        <w:t>T. rotula</w:t>
      </w:r>
      <w:r w:rsidRPr="009E215C">
        <w:rPr>
          <w:rFonts w:ascii="Times New Roman" w:eastAsia="Times New Roman" w:hAnsi="Times New Roman" w:cs="Times New Roman"/>
          <w:b/>
          <w:lang w:eastAsia="de-DE"/>
        </w:rPr>
        <w:t xml:space="preserve">_S16, </w:t>
      </w:r>
      <w:r w:rsidRPr="006029C3">
        <w:rPr>
          <w:rFonts w:ascii="Times New Roman" w:eastAsia="Times New Roman" w:hAnsi="Times New Roman" w:cs="Times New Roman"/>
          <w:b/>
          <w:lang w:eastAsia="de-DE"/>
        </w:rPr>
        <w:t>EUKB-R S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0"/>
        <w:gridCol w:w="860"/>
      </w:tblGrid>
      <w:tr w:rsidR="00945D84" w:rsidRPr="009E215C" w14:paraId="379E8535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BDD541B" w14:textId="77777777" w:rsidR="00945D84" w:rsidRPr="009E215C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E215C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9E215C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18S ribosomal RNA gene, partial sequence</w:t>
            </w:r>
            <w:r w:rsidRPr="009E215C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F073FD" w14:textId="77777777" w:rsidR="00945D84" w:rsidRPr="009E215C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E215C">
              <w:rPr>
                <w:rFonts w:ascii="Times New Roman" w:eastAsia="Times New Roman" w:hAnsi="Times New Roman" w:cs="Times New Roman"/>
                <w:lang w:eastAsia="de-DE"/>
              </w:rPr>
              <w:t xml:space="preserve">  99.07%</w:t>
            </w:r>
          </w:p>
        </w:tc>
      </w:tr>
    </w:tbl>
    <w:p w14:paraId="576902FE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lastRenderedPageBreak/>
        <w:t>GGTTAGACTTCACCTTCCTCTAATGATAAGGTTCGGACAAGTTCTCGCGGTCAGGCCCCAATGAAGGAGCCAAGCCACAATCCCGAGTCCTCACCGGACCATTCAATCGGTAGGTGCGACGGGCGGTGTGTACAAAGGGCAGGGACGTAATCATTGCGGTTTGATGAACCGCGATTACTAGGAATTCCTCGTTCAAGATTAATAATTGCAATAATCTATCCCTATCACGATGCAAGTTAACAAGATTACCCAGGCCTCTCGGCCAAGGTTATATGCTCGTTGAGTGCATCAGTGTAACGCGCGTGCGGCCCAGGACATCAAAGGGCATCACAGACCTGTTATTGCCGCCATCTTCCTTCATCTTGTAGAATGAACGTCCCTCTAAGAAGCTCTTAACCAATCAAAAACGATTAGTAGAACTATTTAGCAGGCGGCGGTCTCGTTCGTTAACGGAATTAACCAGACAAATCACTCCACCAACTAAGAACGGCCATGCACCACCACCCATAGAATCAAGAAAGAACTCTCAATCTGTCAATCCTCACTATGTCTGGACCTGGTAAGTTTTCCCGTGTTGAGTCAAATTAAGCCGCAGGTTCCACTCCTGGTGGTGCCCTTCCGTCAATTTCTTTAAGTTTCAGCCTTGCGACCATACTCCCCCCGGAACCCAAAGACTTTGATTTCTCATACGGTGCCGAAGGAGTCAGAAAACAACCTCCGATCCCGAGTCGGCATAGTTTATGGTTAAGACTACGATGGTATCTAATCATCTTCGATCCCCTAACTTTCGTTCTTGAGTAATGAGAACATCCTTGGTAAATGCTTTCGCAGAAGTTCGACTTTCGGAAATCGAAG</w:t>
      </w:r>
    </w:p>
    <w:p w14:paraId="72A4A1B6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30DCC259" w14:textId="4DAE2004" w:rsidR="00945D84" w:rsidRPr="007D35E2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7D35E2">
        <w:rPr>
          <w:rFonts w:ascii="Times New Roman" w:eastAsia="Times New Roman" w:hAnsi="Times New Roman" w:cs="Times New Roman"/>
          <w:b/>
          <w:lang w:eastAsia="de-DE"/>
        </w:rPr>
        <w:t>T.</w:t>
      </w:r>
      <w:r w:rsidR="007D35E2" w:rsidRPr="007D35E2">
        <w:rPr>
          <w:rFonts w:ascii="Times New Roman" w:eastAsia="Times New Roman" w:hAnsi="Times New Roman" w:cs="Times New Roman"/>
          <w:b/>
          <w:lang w:eastAsia="de-DE"/>
        </w:rPr>
        <w:t xml:space="preserve"> r</w:t>
      </w:r>
      <w:r w:rsidRPr="007D35E2">
        <w:rPr>
          <w:rFonts w:ascii="Times New Roman" w:eastAsia="Times New Roman" w:hAnsi="Times New Roman" w:cs="Times New Roman"/>
          <w:b/>
          <w:lang w:eastAsia="de-DE"/>
        </w:rPr>
        <w:t>otula</w:t>
      </w:r>
      <w:r w:rsidR="007D35E2" w:rsidRPr="007D35E2">
        <w:rPr>
          <w:rFonts w:ascii="Times New Roman" w:eastAsia="Times New Roman" w:hAnsi="Times New Roman" w:cs="Times New Roman"/>
          <w:b/>
          <w:lang w:eastAsia="de-DE"/>
        </w:rPr>
        <w:t xml:space="preserve">_S16, </w:t>
      </w:r>
      <w:r w:rsidR="007D35E2" w:rsidRPr="006029C3">
        <w:rPr>
          <w:rFonts w:ascii="Times New Roman" w:eastAsia="Times New Roman" w:hAnsi="Times New Roman" w:cs="Times New Roman"/>
          <w:b/>
          <w:lang w:eastAsia="de-DE"/>
        </w:rPr>
        <w:t>LSU D1R-F L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7"/>
        <w:gridCol w:w="860"/>
      </w:tblGrid>
      <w:tr w:rsidR="007D35E2" w:rsidRPr="007D35E2" w14:paraId="443AD2D9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9F811AD" w14:textId="6A9FD78B" w:rsidR="00945D84" w:rsidRPr="007D35E2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D35E2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7D35E2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28S </w:t>
            </w:r>
            <w:proofErr w:type="spellStart"/>
            <w:r w:rsidRPr="007D35E2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rRNA</w:t>
            </w:r>
            <w:proofErr w:type="spellEnd"/>
            <w:r w:rsidRPr="007D35E2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gene, strain </w:t>
            </w:r>
            <w:proofErr w:type="spellStart"/>
            <w:r w:rsidRPr="007D35E2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thal.rot</w:t>
            </w:r>
            <w:proofErr w:type="spellEnd"/>
            <w:r w:rsidRPr="007D35E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CB0990" w14:textId="111CEE6E" w:rsidR="00945D84" w:rsidRPr="007D35E2" w:rsidRDefault="007D35E2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D35E2"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="00945D84" w:rsidRPr="007D35E2">
              <w:rPr>
                <w:rFonts w:ascii="Times New Roman" w:eastAsia="Times New Roman" w:hAnsi="Times New Roman" w:cs="Times New Roman"/>
                <w:lang w:eastAsia="de-DE"/>
              </w:rPr>
              <w:t xml:space="preserve"> 99.83%</w:t>
            </w:r>
          </w:p>
        </w:tc>
      </w:tr>
    </w:tbl>
    <w:p w14:paraId="61A0F93E" w14:textId="37BD9866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GAGAAGAACTAACAAGGATTCCCCTAGTAACGGCGAGTGAAGCGGGAAGAGCTCACCATGTGAATCTGTGTAACCGGAAACGGTGCACCGAATTGTGGTCTGGAGAAGTACTGTCGGCCGTGTTCCCGGGCCAAGTCTCTTGGAAAAGGGCAGCTGAGAGGGTGAAACTCCCGTTCTTGCCTGGGAACATTGTGCTTTGGCATATACTTTCTACGAGTCGAGTTGC</w:t>
      </w:r>
      <w:r w:rsidRPr="004C0601">
        <w:rPr>
          <w:rFonts w:ascii="Times New Roman" w:eastAsia="Times New Roman" w:hAnsi="Times New Roman" w:cs="Times New Roman"/>
          <w:lang w:eastAsia="de-DE"/>
        </w:rPr>
        <w:lastRenderedPageBreak/>
        <w:t>TTGGGATTGCAGCTCAAATTTGGTGGTAAATTCCATCTAAAGCTAAATATTGGTGGGATACCGATAGTGCACAAGTACCGTGAGGGAAAGATGCAAAGAACTTTGAAAAGAGAGTTAAAGAGTACCTGAAATTGTTGAAAGGGAAGCGAAGGAAACCAGTGCCGAAGCTTAGTCATACTTCTCTTACTACTTGTGGTAAGGGCGCTGTGGCTTTGCGTGGGTCAGCATCGGCTCTTTGCCTGGGATATATCTTCAGTAGGTAGACGACCTCTTCGGAGGTGAGTGCCTATTGTTGCTATTCCGGGTTGGGCTGAGGTCAGTCACTCTGTGCTCGTGATGCTGGCAAAATGGTTTTCTTTACCCCGTCTTGAACGGGGA</w:t>
      </w:r>
    </w:p>
    <w:p w14:paraId="7786B921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06791FA0" w14:textId="06CBDC83" w:rsidR="00945D84" w:rsidRPr="008E5AC4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i/>
          <w:lang w:eastAsia="de-DE"/>
        </w:rPr>
      </w:pPr>
      <w:r w:rsidRPr="004A3D19">
        <w:rPr>
          <w:rFonts w:ascii="Times New Roman" w:eastAsia="Times New Roman" w:hAnsi="Times New Roman" w:cs="Times New Roman"/>
          <w:b/>
          <w:i/>
          <w:lang w:eastAsia="de-DE"/>
        </w:rPr>
        <w:t>T.</w:t>
      </w:r>
      <w:r w:rsidR="004A3D19" w:rsidRPr="004A3D19">
        <w:rPr>
          <w:rFonts w:ascii="Times New Roman" w:eastAsia="Times New Roman" w:hAnsi="Times New Roman" w:cs="Times New Roman"/>
          <w:b/>
          <w:i/>
          <w:lang w:eastAsia="de-DE"/>
        </w:rPr>
        <w:t xml:space="preserve"> r</w:t>
      </w:r>
      <w:r w:rsidRPr="004A3D19">
        <w:rPr>
          <w:rFonts w:ascii="Times New Roman" w:eastAsia="Times New Roman" w:hAnsi="Times New Roman" w:cs="Times New Roman"/>
          <w:b/>
          <w:i/>
          <w:lang w:eastAsia="de-DE"/>
        </w:rPr>
        <w:t>otula</w:t>
      </w:r>
      <w:r w:rsidR="004A3D19" w:rsidRPr="004A3D19">
        <w:rPr>
          <w:rFonts w:ascii="Times New Roman" w:eastAsia="Times New Roman" w:hAnsi="Times New Roman" w:cs="Times New Roman"/>
          <w:b/>
          <w:lang w:eastAsia="de-DE"/>
        </w:rPr>
        <w:t xml:space="preserve">_S16, </w:t>
      </w:r>
      <w:r w:rsidR="004A3D19" w:rsidRPr="006029C3">
        <w:rPr>
          <w:rFonts w:ascii="Times New Roman" w:eastAsia="Times New Roman" w:hAnsi="Times New Roman" w:cs="Times New Roman"/>
          <w:b/>
          <w:lang w:eastAsia="de-DE"/>
        </w:rPr>
        <w:t xml:space="preserve">LSU </w:t>
      </w:r>
      <w:r w:rsidR="004A3D19" w:rsidRPr="008E5AC4">
        <w:rPr>
          <w:rFonts w:ascii="Times New Roman" w:eastAsia="Times New Roman" w:hAnsi="Times New Roman" w:cs="Times New Roman"/>
          <w:b/>
          <w:i/>
          <w:lang w:eastAsia="de-DE"/>
        </w:rPr>
        <w:t>D2C-R L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0"/>
        <w:gridCol w:w="860"/>
      </w:tblGrid>
      <w:tr w:rsidR="004A3D19" w:rsidRPr="008E5AC4" w14:paraId="212D0C6F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DAAB865" w14:textId="37458093" w:rsidR="00945D84" w:rsidRPr="008E5AC4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8E5AC4">
              <w:rPr>
                <w:rFonts w:ascii="Times New Roman" w:eastAsia="Times New Roman" w:hAnsi="Times New Roman" w:cs="Times New Roman"/>
                <w:lang w:eastAsia="de-DE"/>
              </w:rPr>
              <w:t>Blast:</w:t>
            </w:r>
            <w:r w:rsidRPr="008E5AC4">
              <w:rPr>
                <w:rFonts w:ascii="Times New Roman" w:eastAsia="Times New Roman" w:hAnsi="Times New Roman" w:cs="Times New Roman"/>
                <w:i/>
                <w:lang w:eastAsia="de-DE"/>
              </w:rPr>
              <w:t xml:space="preserve">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 </w:t>
            </w:r>
            <w:r w:rsidRPr="008E5AC4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28S ribosomal RNA</w:t>
            </w:r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</w:t>
            </w:r>
            <w:r w:rsidRPr="008E5AC4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gene, partial</w:t>
            </w:r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</w:t>
            </w:r>
            <w:r w:rsidRPr="008E5AC4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sequence</w:t>
            </w:r>
            <w:r w:rsidRPr="008E5AC4">
              <w:rPr>
                <w:rFonts w:ascii="Times New Roman" w:eastAsia="Times New Roman" w:hAnsi="Times New Roman" w:cs="Times New Roman"/>
                <w:i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970A313" w14:textId="00624812" w:rsidR="00945D84" w:rsidRPr="008E5AC4" w:rsidRDefault="004A3D19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E5AC4"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="00945D84" w:rsidRPr="008E5AC4">
              <w:rPr>
                <w:rFonts w:ascii="Times New Roman" w:eastAsia="Times New Roman" w:hAnsi="Times New Roman" w:cs="Times New Roman"/>
                <w:lang w:eastAsia="de-DE"/>
              </w:rPr>
              <w:t xml:space="preserve"> 99.18%</w:t>
            </w:r>
          </w:p>
        </w:tc>
      </w:tr>
    </w:tbl>
    <w:p w14:paraId="16C4DC6F" w14:textId="2D5C2404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GGGGAAATTTTGCAGCATCACGAGCACAGAGTGACTGACCTCAGCCCAACCCGGAATAGCAACAATAGGCACTCACCTCCGAAGAGGTCGTCTACCTACTGAAGATATATCCCAGGCAAAGAGCCGATGCTGACCCACGCAAAGCCACAGCGCCCTTACCACAAGTAGTAAGAGAAGTATGACTAAGCTTCGGCACTGGTTTCCTTCGCTTCCCTTTCAACAATTTCAGGTACTCTTTAACTCTCTTTTCAAAGTTCTTTGCATCTTTCCCTCACGGTACTTGTGCACTATCGGTATCCCACCAATATTTAGCTTTAGATGGAATTTACCACCAAATTTGAGCTGCAATCCCAAGCAACTCGACTCGTAGAAAGTATATGCCAAAGCACAATGTTCCCAGGCAAGAACGGGAGTTTCACCCTCTCAGCTGCCCTTTTCCAAGAGACTTGGCCCGGGAACACGGCCGACAGTACTTCTCCAGACCACAATTCGGTGCACCGTTTCCGGTTACACAGATTCACATGGTGAGCTCTTCCCGCTTCACTCGCCGTTACTAGGGGAATCCTTGTTAGTTTCTTTTCCTCCGCTTAATTATATGCTTAAATTTCAGCGGGTAT</w:t>
      </w:r>
    </w:p>
    <w:p w14:paraId="19494A32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1DAEE396" w14:textId="5E8715E9" w:rsidR="00945D84" w:rsidRPr="004A3D19" w:rsidRDefault="004A3D19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8800A1">
        <w:rPr>
          <w:rFonts w:ascii="Times New Roman" w:eastAsia="Times New Roman" w:hAnsi="Times New Roman" w:cs="Times New Roman"/>
          <w:b/>
          <w:i/>
          <w:lang w:eastAsia="de-DE"/>
        </w:rPr>
        <w:t>T. r</w:t>
      </w:r>
      <w:r w:rsidR="00945D84" w:rsidRPr="008800A1">
        <w:rPr>
          <w:rFonts w:ascii="Times New Roman" w:eastAsia="Times New Roman" w:hAnsi="Times New Roman" w:cs="Times New Roman"/>
          <w:b/>
          <w:i/>
          <w:lang w:eastAsia="de-DE"/>
        </w:rPr>
        <w:t>otula</w:t>
      </w:r>
      <w:r w:rsidRPr="004A3D19">
        <w:rPr>
          <w:rFonts w:ascii="Times New Roman" w:eastAsia="Times New Roman" w:hAnsi="Times New Roman" w:cs="Times New Roman"/>
          <w:b/>
          <w:lang w:eastAsia="de-DE"/>
        </w:rPr>
        <w:t>_S16</w:t>
      </w:r>
      <w:r w:rsidR="00945D84" w:rsidRPr="004A3D19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Pr="004A3D19">
        <w:rPr>
          <w:rFonts w:ascii="Times New Roman" w:eastAsia="Times New Roman" w:hAnsi="Times New Roman" w:cs="Times New Roman"/>
          <w:b/>
          <w:lang w:eastAsia="de-DE"/>
        </w:rPr>
        <w:t>a</w:t>
      </w:r>
      <w:r w:rsidR="00945D84" w:rsidRPr="004A3D19">
        <w:rPr>
          <w:rFonts w:ascii="Times New Roman" w:eastAsia="Times New Roman" w:hAnsi="Times New Roman" w:cs="Times New Roman"/>
          <w:b/>
          <w:lang w:eastAsia="de-DE"/>
        </w:rPr>
        <w:t>xenic</w:t>
      </w:r>
      <w:r w:rsidRPr="004A3D19">
        <w:rPr>
          <w:rFonts w:ascii="Times New Roman" w:eastAsia="Times New Roman" w:hAnsi="Times New Roman" w:cs="Times New Roman"/>
          <w:b/>
          <w:lang w:eastAsia="de-DE"/>
        </w:rPr>
        <w:t xml:space="preserve">, </w:t>
      </w:r>
      <w:r w:rsidRPr="006029C3">
        <w:rPr>
          <w:rFonts w:ascii="Times New Roman" w:eastAsia="Times New Roman" w:hAnsi="Times New Roman" w:cs="Times New Roman"/>
          <w:b/>
          <w:lang w:eastAsia="de-DE"/>
        </w:rPr>
        <w:t>EUKA-F S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4"/>
        <w:gridCol w:w="6"/>
      </w:tblGrid>
      <w:tr w:rsidR="004A3D19" w:rsidRPr="004A3D19" w14:paraId="0E061691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1ABB63" w14:textId="5172DAFF" w:rsidR="00945D84" w:rsidRPr="004A3D19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A3D19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4A3D19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strain CCMP1812 18S small subunit ribosomal RNA gene, partial sequence</w:t>
            </w:r>
            <w:r w:rsidR="004A3D19" w:rsidRPr="004A3D19">
              <w:rPr>
                <w:rFonts w:ascii="Times New Roman" w:eastAsia="Times New Roman" w:hAnsi="Times New Roman" w:cs="Times New Roman"/>
                <w:lang w:eastAsia="de-DE"/>
              </w:rPr>
              <w:t>, 99.16%</w:t>
            </w:r>
          </w:p>
        </w:tc>
        <w:tc>
          <w:tcPr>
            <w:tcW w:w="0" w:type="auto"/>
            <w:vAlign w:val="center"/>
            <w:hideMark/>
          </w:tcPr>
          <w:p w14:paraId="0593B151" w14:textId="1ED420DB" w:rsidR="00945D84" w:rsidRPr="004A3D19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A3D1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</w:tr>
    </w:tbl>
    <w:p w14:paraId="008BA7B6" w14:textId="229CE683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CTCCAAGAATTAAGCCATGCATGTCTAAGTATAACTCTTTTACTTTGAAAACTGCGAACGGCTCATTATATCAGTTATAGTTTATTTGATAGTCCCTTACTACTTGGATACCCGTAGTAATTCTAGAGCTAATACATGCATCAATACCCAACTGTTCGCGGAAGGGTAGTATTTATTAGGTATAGACCAACCCTCTTCGGAGGTGCTTTGGTGATTCATAATAACTTTTCGAATCGCATGGCTCCATGCCGGCGATGGATCATTCAAGTTTCTGCCCTATCAGCTTTGGATGGTAGTGTATTGGACTACCATGGCTTTAACGGGTAACGAATTGTTAGGGCAAGATTTCGGAGAGGGAGCCTGAGAGACGGCTACCACATCCAAGGAAGGCAGCAGGCGCGTAAATTACCCAATCCTGACACAGGGAGGTAGTGACAATAAATAACAATGCCGGGCCTTTACAGGTCTGGCAATTGGAATGAGAACAATTTAAATCCCTTATCGAGTATCAATTGGAGGGCAAGTCTGGTGCCAGCAGCCGCGGTAATTCCAGCTCCAATAGCGTATATTAAAGTTGTTGCAGTTAAAAAGCTCTAGTTGGATTTCTGGCAGGAGTGACCGGTCACGCACTCTGTGCGTGAACTTGTGTTGTCTCTGGCCATCCTTGGGGAGATCCTGTTTGGCATTAAGTTGTCGGGCAGGGGATACCCATCGTTTACTGTGAAAAAATTAGAGTGTTTAAAGCAGGCTTATGCCGTTGAATATATTAGCATGGAATAATAAGATAGGACTTCGGAACTATTTTGTTGGTTTGCGTTACGAAGTAATGATTAATAGGGACAGTTGGGGGTATTCGTATTTCGTTGTCAGAGGTGAAATTCTTGGATTTCCGAAAGACGAACTACTGCGAAAGCATTTACCAAGGATGTTTTCATTAATCAAGAACGAAAGTTAGGGGATCGAAGATGATTAGATACCATCGTAGTCTTAACCATAAACTATGCCGACTCGGGATCGGAGGTTGTTTTTTGACTCCTTCGGCACCGTATGAGAAATCAAAGTCTTTGGGTTCCGGGGGGAGTATGGTCGCAAGGCTGAAACTTAAAGAAATTGACGGAAGGGCACACCAGGAGTGAACCTGCGGCTTATTTGACTCACACGGAAAACTTACAGGTCCAAACTAGT</w:t>
      </w:r>
    </w:p>
    <w:p w14:paraId="08ADA306" w14:textId="77777777" w:rsidR="00945D84" w:rsidRPr="004C0601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708DE107" w14:textId="77777777" w:rsidR="00E675E2" w:rsidRPr="00E675E2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8800A1">
        <w:rPr>
          <w:rFonts w:ascii="Times New Roman" w:eastAsia="Times New Roman" w:hAnsi="Times New Roman" w:cs="Times New Roman"/>
          <w:b/>
          <w:i/>
          <w:lang w:eastAsia="de-DE"/>
        </w:rPr>
        <w:t>T.</w:t>
      </w:r>
      <w:r w:rsidR="00E675E2" w:rsidRPr="008800A1">
        <w:rPr>
          <w:rFonts w:ascii="Times New Roman" w:eastAsia="Times New Roman" w:hAnsi="Times New Roman" w:cs="Times New Roman"/>
          <w:b/>
          <w:i/>
          <w:lang w:eastAsia="de-DE"/>
        </w:rPr>
        <w:t xml:space="preserve"> r</w:t>
      </w:r>
      <w:r w:rsidRPr="008800A1">
        <w:rPr>
          <w:rFonts w:ascii="Times New Roman" w:eastAsia="Times New Roman" w:hAnsi="Times New Roman" w:cs="Times New Roman"/>
          <w:b/>
          <w:i/>
          <w:lang w:eastAsia="de-DE"/>
        </w:rPr>
        <w:t>otula</w:t>
      </w:r>
      <w:r w:rsidR="00E675E2" w:rsidRPr="00E675E2">
        <w:rPr>
          <w:rFonts w:ascii="Times New Roman" w:eastAsia="Times New Roman" w:hAnsi="Times New Roman" w:cs="Times New Roman"/>
          <w:b/>
          <w:lang w:eastAsia="de-DE"/>
        </w:rPr>
        <w:t>_S16</w:t>
      </w:r>
      <w:r w:rsidRPr="00E675E2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E675E2" w:rsidRPr="00E675E2">
        <w:rPr>
          <w:rFonts w:ascii="Times New Roman" w:eastAsia="Times New Roman" w:hAnsi="Times New Roman" w:cs="Times New Roman"/>
          <w:b/>
          <w:lang w:eastAsia="de-DE"/>
        </w:rPr>
        <w:t>a</w:t>
      </w:r>
      <w:r w:rsidRPr="00E675E2">
        <w:rPr>
          <w:rFonts w:ascii="Times New Roman" w:eastAsia="Times New Roman" w:hAnsi="Times New Roman" w:cs="Times New Roman"/>
          <w:b/>
          <w:lang w:eastAsia="de-DE"/>
        </w:rPr>
        <w:t>xenic</w:t>
      </w:r>
      <w:r w:rsidR="00E675E2" w:rsidRPr="00E675E2">
        <w:rPr>
          <w:rFonts w:ascii="Times New Roman" w:eastAsia="Times New Roman" w:hAnsi="Times New Roman" w:cs="Times New Roman"/>
          <w:b/>
          <w:lang w:eastAsia="de-DE"/>
        </w:rPr>
        <w:t xml:space="preserve">, </w:t>
      </w:r>
      <w:r w:rsidR="00E675E2" w:rsidRPr="006029C3">
        <w:rPr>
          <w:rFonts w:ascii="Times New Roman" w:eastAsia="Times New Roman" w:hAnsi="Times New Roman" w:cs="Times New Roman"/>
          <w:b/>
          <w:lang w:eastAsia="de-DE"/>
        </w:rPr>
        <w:t>EUKB-R SSU</w:t>
      </w:r>
      <w:r w:rsidR="00E675E2" w:rsidRPr="00E675E2">
        <w:rPr>
          <w:rFonts w:ascii="Times New Roman" w:eastAsia="Times New Roman" w:hAnsi="Times New Roman" w:cs="Times New Roman"/>
          <w:b/>
          <w:lang w:eastAsia="de-DE"/>
        </w:rPr>
        <w:t xml:space="preserve"> 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0"/>
        <w:gridCol w:w="860"/>
      </w:tblGrid>
      <w:tr w:rsidR="00E675E2" w:rsidRPr="00E675E2" w14:paraId="2C2B8FD0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E6DA76" w14:textId="39A1E24F" w:rsidR="00945D84" w:rsidRPr="00E675E2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675E2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E675E2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18S ribosomal RNA gene, partial sequence</w:t>
            </w:r>
            <w:r w:rsidRPr="00E675E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57AA42" w14:textId="2A632C29" w:rsidR="00945D84" w:rsidRPr="00E675E2" w:rsidRDefault="00E675E2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675E2"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="00945D84" w:rsidRPr="00E675E2">
              <w:rPr>
                <w:rFonts w:ascii="Times New Roman" w:eastAsia="Times New Roman" w:hAnsi="Times New Roman" w:cs="Times New Roman"/>
                <w:lang w:eastAsia="de-DE"/>
              </w:rPr>
              <w:t xml:space="preserve"> 99.59%</w:t>
            </w:r>
          </w:p>
        </w:tc>
      </w:tr>
    </w:tbl>
    <w:p w14:paraId="0B02F491" w14:textId="674BB704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GGTTCGACTTCACCTTCCTCTAATGATAAGGTTCGGACAAGTTCTCGCGGTCAGGCCCCAATGAAGGAGCCAAGCCACAATCCCGAGTCCTCACCGGACCATTCAATCGGTAGGTGCGACGGGCGGTGTGTACAAAGGGCAGGGACGTAATCATTGCGGTTTGATGAACCGCGATTACTAGGAATTCCTCGTTCAAGATTAATAATTGCAATAATCTATCCCTATCACGATGCAAGTTAACAAGATTACCCAGGCCTCTCGGCCAAGGTTATATGCTCGTTGAGTGCATCAGTGTAACGCGCGTGCGGCCCAGGACATCAAAGGGCATCACAGACCTGTTATTGCCGCCATCTTCCTTCATCTTGTAGAATGAACGTCCCTCTAAGAAGCTCTTAACCAATCAAAAACGATTAGTAGAACTATTTAGCAGGCGGCGGTCTCGTTCGTTAACGGAATTAACCAGACAAATCACTCCACCAACTAAGAACGGCCATGCACCACCACCCATAGAATCAAGAAAGAACTCTCAATCTGTCAATCCTCACTATGTCTGGACCTGGTAAGTTTTCCCGTGTTGAGTCAAATTAAGCCGCAGGTTCCACTCCTGGTGGTGCCCTTCCGTCAATTTCTTTAAGTTTCAGCCTTGCGACCATACTCCCCCCGGAACCCAAAGACTTTGATTTCTCATACGGTGCCGAAGGAGTCAAAAAACAACCTCCGATCCCGAGTCGGCATAGTTTATGGTTAAGACTACGATGGTATCTAATCATCTTCGATCCCCTAACTTTCGTTCTTGATTAATGAAAACATCCTTGGTAAATGCTTTCGCAGTAGTTCGTCTTTCGGAAATCCAAGAATTTCACCTCTGACAACGAAATACGAATACCCCCAACTGTCCCTATTAATCATTACTTCGTAACGCAAACCAACAAAATAGTTCCGAAGTCCTATCTTATTAGTCCATGCTAATATATTCCACGGG</w:t>
      </w:r>
    </w:p>
    <w:p w14:paraId="0B6D1AEC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0925FDB5" w14:textId="2BCF2694" w:rsidR="00945D84" w:rsidRPr="00277A91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277A91">
        <w:rPr>
          <w:rFonts w:ascii="Times New Roman" w:eastAsia="Times New Roman" w:hAnsi="Times New Roman" w:cs="Times New Roman"/>
          <w:b/>
          <w:i/>
          <w:lang w:eastAsia="de-DE"/>
        </w:rPr>
        <w:t>T.</w:t>
      </w:r>
      <w:r w:rsidR="008800A1" w:rsidRPr="00277A91">
        <w:rPr>
          <w:rFonts w:ascii="Times New Roman" w:eastAsia="Times New Roman" w:hAnsi="Times New Roman" w:cs="Times New Roman"/>
          <w:b/>
          <w:i/>
          <w:lang w:eastAsia="de-DE"/>
        </w:rPr>
        <w:t xml:space="preserve"> r</w:t>
      </w:r>
      <w:r w:rsidRPr="00277A91">
        <w:rPr>
          <w:rFonts w:ascii="Times New Roman" w:eastAsia="Times New Roman" w:hAnsi="Times New Roman" w:cs="Times New Roman"/>
          <w:b/>
          <w:i/>
          <w:lang w:eastAsia="de-DE"/>
        </w:rPr>
        <w:t>otula</w:t>
      </w:r>
      <w:r w:rsidR="008800A1" w:rsidRPr="00277A91">
        <w:rPr>
          <w:rFonts w:ascii="Times New Roman" w:eastAsia="Times New Roman" w:hAnsi="Times New Roman" w:cs="Times New Roman"/>
          <w:b/>
          <w:lang w:eastAsia="de-DE"/>
        </w:rPr>
        <w:t>_S16</w:t>
      </w:r>
      <w:r w:rsidRPr="00277A91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8800A1" w:rsidRPr="00277A91">
        <w:rPr>
          <w:rFonts w:ascii="Times New Roman" w:eastAsia="Times New Roman" w:hAnsi="Times New Roman" w:cs="Times New Roman"/>
          <w:b/>
          <w:lang w:eastAsia="de-DE"/>
        </w:rPr>
        <w:t>a</w:t>
      </w:r>
      <w:r w:rsidRPr="00277A91">
        <w:rPr>
          <w:rFonts w:ascii="Times New Roman" w:eastAsia="Times New Roman" w:hAnsi="Times New Roman" w:cs="Times New Roman"/>
          <w:b/>
          <w:lang w:eastAsia="de-DE"/>
        </w:rPr>
        <w:t>xenic</w:t>
      </w:r>
      <w:r w:rsidR="00277A91" w:rsidRPr="00277A91">
        <w:rPr>
          <w:rFonts w:ascii="Times New Roman" w:eastAsia="Times New Roman" w:hAnsi="Times New Roman" w:cs="Times New Roman"/>
          <w:b/>
          <w:lang w:eastAsia="de-DE"/>
        </w:rPr>
        <w:t>,</w:t>
      </w:r>
      <w:r w:rsidRPr="00277A91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277A91" w:rsidRPr="006029C3">
        <w:rPr>
          <w:rFonts w:ascii="Times New Roman" w:eastAsia="Times New Roman" w:hAnsi="Times New Roman" w:cs="Times New Roman"/>
          <w:b/>
          <w:lang w:eastAsia="de-DE"/>
        </w:rPr>
        <w:t>LSU D1R-F L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7"/>
        <w:gridCol w:w="800"/>
      </w:tblGrid>
      <w:tr w:rsidR="008800A1" w:rsidRPr="008800A1" w14:paraId="2AF85021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903FB5" w14:textId="2C53A53F" w:rsidR="00945D84" w:rsidRPr="008800A1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800A1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Blast:</w:t>
            </w:r>
            <w:r w:rsidR="008800A1" w:rsidRPr="008800A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8800A1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28S </w:t>
            </w:r>
            <w:proofErr w:type="spellStart"/>
            <w:r w:rsidRPr="008800A1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rRNA</w:t>
            </w:r>
            <w:proofErr w:type="spellEnd"/>
            <w:r w:rsidRPr="008800A1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gene, strain </w:t>
            </w:r>
            <w:proofErr w:type="spellStart"/>
            <w:r w:rsidRPr="008800A1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thal.rot</w:t>
            </w:r>
            <w:proofErr w:type="spellEnd"/>
            <w:r w:rsidR="008800A1" w:rsidRPr="008800A1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,</w:t>
            </w:r>
            <w:r w:rsidRPr="008800A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EE8FB29" w14:textId="77777777" w:rsidR="00945D84" w:rsidRPr="008800A1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800A1">
              <w:rPr>
                <w:rFonts w:ascii="Times New Roman" w:eastAsia="Times New Roman" w:hAnsi="Times New Roman" w:cs="Times New Roman"/>
                <w:lang w:eastAsia="de-DE"/>
              </w:rPr>
              <w:t xml:space="preserve"> 99.66%</w:t>
            </w:r>
          </w:p>
        </w:tc>
      </w:tr>
    </w:tbl>
    <w:p w14:paraId="4FF81D4C" w14:textId="0654BC2A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AGAAGAATAACAGGGATTCCCCTAGTAACGGCGAGTGAAGCGGGAAGAGCTCACCATGTGAATCTGTGTAACCGGAAACGGTGCACCGAATTGTGGTCTGGAGAAGTACTGTCGGCCGTGTTCCCGGGCCAAGTCTCTTGGAAAAGGGCAGCTGAGAGGGTGAAACTCCCGTTCTTGCCTGGGAACATTGTGCTTTGGCATATACTTTCTACGAGTCGAGTTGCTTGGGATTGCAGCTCAAATTTGGTGGTAAATTCCATCTAAAGCTAAATATTGGTGGGATACCGATAGTGCACAAGTACCGTGAGGGAAAGATGCAAAGAACTTTGAAAAGAGAGTTAAAGAGTACCTGAAATTGTTGAAAGGGAAGCGAAGGAAACCAGTGCCGAAGCTTAGTCATACTTCTCTTACTACTTGTGGTAAGGGCGCTGTGGCTTTGCGTGGGTCAGCATCGGCTCTTTGCCTGGGATATATCTTCAGTAGGTAGACGACCTCTTCGGAGGTGAGTGCCTATTGTTGCTATTCCGGGTTGGGCTGAGGTCAGTCACTCTGTGCTCGTGATGCTGGCAAAATGGTTTTCTTTACCCCGTCTTGACGGGG</w:t>
      </w:r>
    </w:p>
    <w:p w14:paraId="7C88CD57" w14:textId="77777777" w:rsidR="00945D84" w:rsidRPr="004C0601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273A6F8E" w14:textId="35AED166" w:rsidR="00945D84" w:rsidRPr="00277A91" w:rsidRDefault="00945D84" w:rsidP="00945D84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 w:rsidRPr="00277A91">
        <w:rPr>
          <w:rFonts w:ascii="Times New Roman" w:eastAsia="Times New Roman" w:hAnsi="Times New Roman" w:cs="Times New Roman"/>
          <w:b/>
          <w:i/>
          <w:lang w:eastAsia="de-DE"/>
        </w:rPr>
        <w:t>T.</w:t>
      </w:r>
      <w:r w:rsidR="00277A91" w:rsidRPr="00277A91">
        <w:rPr>
          <w:rFonts w:ascii="Times New Roman" w:eastAsia="Times New Roman" w:hAnsi="Times New Roman" w:cs="Times New Roman"/>
          <w:b/>
          <w:i/>
          <w:lang w:eastAsia="de-DE"/>
        </w:rPr>
        <w:t xml:space="preserve"> r</w:t>
      </w:r>
      <w:r w:rsidRPr="00277A91">
        <w:rPr>
          <w:rFonts w:ascii="Times New Roman" w:eastAsia="Times New Roman" w:hAnsi="Times New Roman" w:cs="Times New Roman"/>
          <w:b/>
          <w:i/>
          <w:lang w:eastAsia="de-DE"/>
        </w:rPr>
        <w:t>otula</w:t>
      </w:r>
      <w:r w:rsidR="00277A91" w:rsidRPr="00277A91">
        <w:rPr>
          <w:rFonts w:ascii="Times New Roman" w:eastAsia="Times New Roman" w:hAnsi="Times New Roman" w:cs="Times New Roman"/>
          <w:b/>
          <w:lang w:eastAsia="de-DE"/>
        </w:rPr>
        <w:t>_S16</w:t>
      </w:r>
      <w:r w:rsidRPr="00277A91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277A91" w:rsidRPr="00277A91">
        <w:rPr>
          <w:rFonts w:ascii="Times New Roman" w:eastAsia="Times New Roman" w:hAnsi="Times New Roman" w:cs="Times New Roman"/>
          <w:b/>
          <w:lang w:eastAsia="de-DE"/>
        </w:rPr>
        <w:t>a</w:t>
      </w:r>
      <w:r w:rsidRPr="00277A91">
        <w:rPr>
          <w:rFonts w:ascii="Times New Roman" w:eastAsia="Times New Roman" w:hAnsi="Times New Roman" w:cs="Times New Roman"/>
          <w:b/>
          <w:lang w:eastAsia="de-DE"/>
        </w:rPr>
        <w:t>xenic</w:t>
      </w:r>
      <w:r w:rsidR="00277A91" w:rsidRPr="00277A91">
        <w:rPr>
          <w:rFonts w:ascii="Times New Roman" w:eastAsia="Times New Roman" w:hAnsi="Times New Roman" w:cs="Times New Roman"/>
          <w:b/>
          <w:lang w:eastAsia="de-DE"/>
        </w:rPr>
        <w:t xml:space="preserve">, </w:t>
      </w:r>
      <w:r w:rsidR="00277A91" w:rsidRPr="006029C3">
        <w:rPr>
          <w:rFonts w:ascii="Times New Roman" w:eastAsia="Times New Roman" w:hAnsi="Times New Roman" w:cs="Times New Roman"/>
          <w:b/>
          <w:lang w:eastAsia="de-DE"/>
        </w:rPr>
        <w:t>LSU D2C-R LSU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0"/>
        <w:gridCol w:w="800"/>
      </w:tblGrid>
      <w:tr w:rsidR="00277A91" w:rsidRPr="00277A91" w14:paraId="33A22CDD" w14:textId="77777777" w:rsidTr="007A487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18C680" w14:textId="3620C4DD" w:rsidR="00945D84" w:rsidRPr="00277A91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77A91">
              <w:rPr>
                <w:rFonts w:ascii="Times New Roman" w:eastAsia="Times New Roman" w:hAnsi="Times New Roman" w:cs="Times New Roman"/>
                <w:lang w:eastAsia="de-DE"/>
              </w:rPr>
              <w:t xml:space="preserve">Blast: </w:t>
            </w:r>
            <w:proofErr w:type="spellStart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>Thalassiosira</w:t>
            </w:r>
            <w:proofErr w:type="spellEnd"/>
            <w:r w:rsidRPr="008E5AC4">
              <w:rPr>
                <w:rFonts w:ascii="Times New Roman" w:eastAsia="Times New Roman" w:hAnsi="Times New Roman" w:cs="Times New Roman"/>
                <w:i/>
                <w:u w:val="single"/>
                <w:lang w:eastAsia="de-DE"/>
              </w:rPr>
              <w:t xml:space="preserve"> rotula</w:t>
            </w:r>
            <w:r w:rsidRPr="00277A91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 xml:space="preserve"> 28S ribosomal RNA gene, partial sequence</w:t>
            </w:r>
            <w:r w:rsidR="00277A91" w:rsidRPr="00277A91">
              <w:rPr>
                <w:rFonts w:ascii="Times New Roman" w:eastAsia="Times New Roman" w:hAnsi="Times New Roman" w:cs="Times New Roman"/>
                <w:u w:val="single"/>
                <w:lang w:eastAsia="de-DE"/>
              </w:rPr>
              <w:t>,</w:t>
            </w:r>
            <w:r w:rsidRPr="00277A9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583FD89" w14:textId="77777777" w:rsidR="00945D84" w:rsidRPr="00277A91" w:rsidRDefault="00945D84" w:rsidP="007A4874">
            <w:pPr>
              <w:spacing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77A91">
              <w:rPr>
                <w:rFonts w:ascii="Times New Roman" w:eastAsia="Times New Roman" w:hAnsi="Times New Roman" w:cs="Times New Roman"/>
                <w:lang w:eastAsia="de-DE"/>
              </w:rPr>
              <w:t xml:space="preserve"> 99.49%</w:t>
            </w:r>
          </w:p>
        </w:tc>
      </w:tr>
    </w:tbl>
    <w:p w14:paraId="648816C3" w14:textId="6CD29CFE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4C0601">
        <w:rPr>
          <w:rFonts w:ascii="Times New Roman" w:eastAsia="Times New Roman" w:hAnsi="Times New Roman" w:cs="Times New Roman"/>
          <w:lang w:eastAsia="de-DE"/>
        </w:rPr>
        <w:t>TGGGAAATTTTGCCAGCATCACGAGCACAGAGTGACTGACCTCAGCCCAACCCGGAATAGCAACAATAGGCACTCACCTCCGAAGAGGTCGTCTACCTACTGAAGATATATCCCAGGCAAAGAGCCGATGCTGACCCACGCAAAGCCACAGCGCCCTTACCACAAGTAGTAAGAGAAGTATGACTAAGCTTCGGCACTGGTTTCCTTCGCTTCCCTTTCAACAATTTCAGGTACTCTTTAACTCTCTTTTCAAAGTTCTTTGCATCTTTCCCTCACGGTACTTGTGCACTATCGGTATCCCACCAATATTTAGCTTTAGATGGAATTTACCACCAAATTTGAGCTGCAATCCCAAGCAACTCGACTCGTAGAAAGTATATGCCAAAGCACAATGTTCCCAGGCAAGAACGGGAGTTTCACCCTCTCAGCTGCCCTTTTCCAAGAGACTTGGCCCGG</w:t>
      </w:r>
      <w:r w:rsidRPr="004C0601">
        <w:rPr>
          <w:rFonts w:ascii="Times New Roman" w:eastAsia="Times New Roman" w:hAnsi="Times New Roman" w:cs="Times New Roman"/>
          <w:lang w:eastAsia="de-DE"/>
        </w:rPr>
        <w:lastRenderedPageBreak/>
        <w:t>GAACACGGCCGACAGTACTTCTCCAGACCACAATTCGGTGCACCGTTTCCGGTTACACAGATTCACATGGTGAGCTCTTCCCGCTTCACTCGCCGTTACTAGGGGAATCCTTGTTAGTTTCTTTTCCTCCGCTTAATTATATGA</w:t>
      </w:r>
    </w:p>
    <w:p w14:paraId="53DE3026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0DF745BC" w14:textId="77777777" w:rsidR="00945D84" w:rsidRPr="006029C3" w:rsidRDefault="00945D84" w:rsidP="00945D84">
      <w:pPr>
        <w:spacing w:line="480" w:lineRule="auto"/>
        <w:rPr>
          <w:rFonts w:ascii="Times New Roman" w:eastAsia="Times New Roman" w:hAnsi="Times New Roman" w:cs="Times New Roman"/>
          <w:lang w:val="en-GB" w:eastAsia="de-DE"/>
        </w:rPr>
      </w:pPr>
      <w:r w:rsidRPr="006029C3">
        <w:rPr>
          <w:rFonts w:ascii="Times New Roman" w:eastAsia="Times New Roman" w:hAnsi="Times New Roman" w:cs="Times New Roman"/>
          <w:lang w:eastAsia="de-DE"/>
        </w:rPr>
        <w:t>References:</w:t>
      </w:r>
    </w:p>
    <w:p w14:paraId="623AF2CB" w14:textId="77777777" w:rsidR="00945D84" w:rsidRDefault="00945D84" w:rsidP="00945D84">
      <w:pPr>
        <w:pStyle w:val="EndNoteBibliography"/>
        <w:spacing w:line="480" w:lineRule="auto"/>
      </w:pPr>
      <w:r w:rsidRPr="004C3110">
        <w:rPr>
          <w:noProof/>
        </w:rPr>
        <w:t>Medlin L, Elwood HJ, Stickel S, Sogin ML. The characterization of enzymatically amplified eukaryotic 16S-like rRNA-coding regions. Gene. 1988;71:491-99.</w:t>
      </w:r>
    </w:p>
    <w:p w14:paraId="0A814A1D" w14:textId="77777777" w:rsidR="00945D84" w:rsidRPr="004C3110" w:rsidRDefault="00945D84" w:rsidP="00945D84">
      <w:pPr>
        <w:pStyle w:val="EndNoteBibliography"/>
        <w:spacing w:line="480" w:lineRule="auto"/>
        <w:rPr>
          <w:noProof/>
        </w:rPr>
      </w:pPr>
      <w:r w:rsidRPr="004C3110">
        <w:rPr>
          <w:noProof/>
        </w:rPr>
        <w:t>Scholin CA, Herzog M, Sogin M, Anderson DM. Identification of group- and strain-specific genetic markers for globally distributed Alexandrium (Dinophaceae). II. Sequence analysis of the fragment of the LSU rRNA gene. J Phycol. 1994;30:999-1011.</w:t>
      </w:r>
    </w:p>
    <w:p w14:paraId="1D04F163" w14:textId="77777777" w:rsidR="00945D84" w:rsidRPr="004C0601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61AD14F1" w14:textId="77777777" w:rsidR="00945D84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4809414F" w14:textId="77777777" w:rsidR="00945D84" w:rsidRPr="004C0601" w:rsidRDefault="00945D84" w:rsidP="00945D84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</w:p>
    <w:p w14:paraId="261B52C9" w14:textId="77777777" w:rsidR="00945D84" w:rsidRPr="006029C3" w:rsidRDefault="00945D84" w:rsidP="00945D84">
      <w:pPr>
        <w:spacing w:line="480" w:lineRule="auto"/>
      </w:pPr>
    </w:p>
    <w:p w14:paraId="74015900" w14:textId="77777777" w:rsidR="00945D84" w:rsidRDefault="00945D84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br w:type="page"/>
      </w:r>
    </w:p>
    <w:p w14:paraId="15ACA113" w14:textId="6022ECB8" w:rsidR="00AF1086" w:rsidRDefault="00AF1086" w:rsidP="00AF1086">
      <w:pPr>
        <w:jc w:val="both"/>
        <w:rPr>
          <w:rFonts w:ascii="Times New Roman" w:hAnsi="Times New Roman" w:cs="Times New Roman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lang w:val="en-AU"/>
        </w:rPr>
        <w:lastRenderedPageBreak/>
        <w:t>Table S1:</w:t>
      </w:r>
      <w:r w:rsidRPr="00A94C6F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airwise growth comparison (Tukey HSD test) </w:t>
      </w:r>
      <w:r w:rsidRPr="005D4DEF">
        <w:rPr>
          <w:rFonts w:ascii="Times New Roman" w:hAnsi="Times New Roman" w:cs="Times New Roman"/>
          <w:lang w:val="en-CA"/>
        </w:rPr>
        <w:t>of</w:t>
      </w:r>
      <w:r>
        <w:rPr>
          <w:rFonts w:ascii="Times New Roman" w:hAnsi="Times New Roman" w:cs="Times New Roman"/>
          <w:i/>
          <w:lang w:val="en-CA"/>
        </w:rPr>
        <w:t xml:space="preserve"> </w:t>
      </w:r>
      <w:r w:rsidRPr="00DD74CC">
        <w:rPr>
          <w:rFonts w:ascii="Times New Roman" w:hAnsi="Times New Roman" w:cs="Times New Roman"/>
          <w:i/>
          <w:lang w:val="en-CA"/>
        </w:rPr>
        <w:t>T. rotula</w:t>
      </w:r>
      <w:r>
        <w:rPr>
          <w:rFonts w:ascii="Times New Roman" w:hAnsi="Times New Roman" w:cs="Times New Roman"/>
          <w:lang w:val="en-CA"/>
        </w:rPr>
        <w:t xml:space="preserve"> (S16) acceptor cultures </w:t>
      </w:r>
      <w:r w:rsidR="00277A91">
        <w:rPr>
          <w:rFonts w:ascii="Times New Roman" w:hAnsi="Times New Roman" w:cs="Times New Roman"/>
          <w:lang w:val="en-CA"/>
        </w:rPr>
        <w:t xml:space="preserve">at day 4 </w:t>
      </w:r>
      <w:r>
        <w:rPr>
          <w:rFonts w:ascii="Times New Roman" w:hAnsi="Times New Roman" w:cs="Times New Roman"/>
          <w:lang w:val="en-CA"/>
        </w:rPr>
        <w:t xml:space="preserve">with conspecific versus congeneric or heterospecific diatom </w:t>
      </w:r>
      <w:r w:rsidR="008E5AC4" w:rsidRPr="008E5AC4">
        <w:rPr>
          <w:rFonts w:ascii="Times New Roman" w:hAnsi="Times New Roman" w:cs="Times New Roman"/>
          <w:lang w:val="en-AU"/>
        </w:rPr>
        <w:t>bacterial consortia</w:t>
      </w:r>
      <w:r>
        <w:rPr>
          <w:rFonts w:ascii="Times New Roman" w:hAnsi="Times New Roman" w:cs="Times New Roman"/>
          <w:lang w:val="en-CA"/>
        </w:rPr>
        <w:t xml:space="preserve">. The symbols (+), (=) and (-) denote (better), (equal) or (lower) diatom abundance in acceptor cultures with congeneric or heterospecific compared to conspecific bacterial inocula at day 4. </w:t>
      </w:r>
    </w:p>
    <w:p w14:paraId="1AAC0EA0" w14:textId="77777777" w:rsidR="00AF1086" w:rsidRDefault="00AF1086" w:rsidP="00AF1086">
      <w:pPr>
        <w:jc w:val="both"/>
        <w:rPr>
          <w:rFonts w:ascii="Times New Roman" w:hAnsi="Times New Roman" w:cs="Times New Roman"/>
          <w:lang w:val="en-CA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685"/>
        <w:gridCol w:w="3580"/>
      </w:tblGrid>
      <w:tr w:rsidR="00AF1086" w:rsidRPr="00E5686F" w14:paraId="6328E1B8" w14:textId="77777777" w:rsidTr="000E5F5E">
        <w:trPr>
          <w:trHeight w:val="352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14:paraId="55B9D6DB" w14:textId="77777777" w:rsidR="00AF1086" w:rsidRPr="00E5686F" w:rsidRDefault="00AF1086" w:rsidP="000E5F5E">
            <w:pPr>
              <w:rPr>
                <w:rFonts w:ascii="Times New Roman" w:hAnsi="Times New Roman" w:cs="Times New Roman"/>
                <w:i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cterial inoculum obtained from: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5747B61" w14:textId="77777777" w:rsidR="00AF1086" w:rsidRPr="00A94C6F" w:rsidRDefault="00AF1086" w:rsidP="000E5F5E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94C6F">
              <w:rPr>
                <w:rFonts w:ascii="Times New Roman" w:hAnsi="Times New Roman" w:cs="Times New Roman"/>
                <w:b/>
                <w:lang w:val="en-CA"/>
              </w:rPr>
              <w:t>Experiment I</w:t>
            </w:r>
          </w:p>
        </w:tc>
        <w:tc>
          <w:tcPr>
            <w:tcW w:w="3580" w:type="dxa"/>
            <w:tcBorders>
              <w:top w:val="single" w:sz="4" w:space="0" w:color="auto"/>
            </w:tcBorders>
          </w:tcPr>
          <w:p w14:paraId="70AE20B0" w14:textId="77777777" w:rsidR="00AF1086" w:rsidRPr="00A94C6F" w:rsidRDefault="00AF1086" w:rsidP="000E5F5E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94C6F">
              <w:rPr>
                <w:rFonts w:ascii="Times New Roman" w:hAnsi="Times New Roman" w:cs="Times New Roman"/>
                <w:b/>
                <w:lang w:val="en-CA"/>
              </w:rPr>
              <w:t>Experiment II</w:t>
            </w:r>
          </w:p>
        </w:tc>
      </w:tr>
      <w:tr w:rsidR="00AF1086" w14:paraId="0322CFF6" w14:textId="77777777" w:rsidTr="000E5F5E"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32682B55" w14:textId="77777777" w:rsidR="00AF1086" w:rsidRDefault="00AF1086" w:rsidP="000E5F5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1532D66" w14:textId="136A0912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5686F">
              <w:rPr>
                <w:rFonts w:ascii="Times New Roman" w:hAnsi="Times New Roman" w:cs="Times New Roman"/>
                <w:i/>
                <w:lang w:val="en-CA"/>
              </w:rPr>
              <w:t>T. rotula</w:t>
            </w:r>
            <w:r w:rsidR="000D5215">
              <w:rPr>
                <w:rFonts w:ascii="Times New Roman" w:hAnsi="Times New Roman" w:cs="Times New Roman"/>
                <w:lang w:val="en-CA"/>
              </w:rPr>
              <w:t>_S16</w:t>
            </w:r>
          </w:p>
          <w:p w14:paraId="4F0193DF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ith conspecific microbiome</w:t>
            </w:r>
          </w:p>
        </w:tc>
        <w:tc>
          <w:tcPr>
            <w:tcW w:w="3580" w:type="dxa"/>
            <w:tcBorders>
              <w:bottom w:val="single" w:sz="4" w:space="0" w:color="auto"/>
            </w:tcBorders>
          </w:tcPr>
          <w:p w14:paraId="0A92A87C" w14:textId="2CC64C59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5686F">
              <w:rPr>
                <w:rFonts w:ascii="Times New Roman" w:hAnsi="Times New Roman" w:cs="Times New Roman"/>
                <w:i/>
                <w:lang w:val="en-CA"/>
              </w:rPr>
              <w:t>T. rotula</w:t>
            </w:r>
            <w:r w:rsidR="000D5215">
              <w:rPr>
                <w:rFonts w:ascii="Times New Roman" w:hAnsi="Times New Roman" w:cs="Times New Roman"/>
                <w:lang w:val="en-CA"/>
              </w:rPr>
              <w:t>_S16</w:t>
            </w:r>
          </w:p>
          <w:p w14:paraId="375641B0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ith conspecific microbiome</w:t>
            </w:r>
          </w:p>
        </w:tc>
      </w:tr>
      <w:tr w:rsidR="00AF1086" w14:paraId="40D5A1E2" w14:textId="77777777" w:rsidTr="000E5F5E">
        <w:tc>
          <w:tcPr>
            <w:tcW w:w="2235" w:type="dxa"/>
          </w:tcPr>
          <w:p w14:paraId="6990CDBB" w14:textId="77777777" w:rsidR="00AF1086" w:rsidRPr="00E5686F" w:rsidRDefault="00AF1086" w:rsidP="000E5F5E">
            <w:pPr>
              <w:jc w:val="both"/>
              <w:rPr>
                <w:rFonts w:ascii="Times New Roman" w:hAnsi="Times New Roman" w:cs="Times New Roman"/>
                <w:i/>
                <w:lang w:val="en-CA"/>
              </w:rPr>
            </w:pPr>
            <w:r w:rsidRPr="00E5686F">
              <w:rPr>
                <w:rFonts w:ascii="Times New Roman" w:hAnsi="Times New Roman" w:cs="Times New Roman"/>
                <w:i/>
                <w:lang w:val="en-CA"/>
              </w:rPr>
              <w:t xml:space="preserve">C. </w:t>
            </w:r>
            <w:proofErr w:type="spellStart"/>
            <w:r w:rsidRPr="00E5686F">
              <w:rPr>
                <w:rFonts w:ascii="Times New Roman" w:hAnsi="Times New Roman" w:cs="Times New Roman"/>
                <w:i/>
                <w:lang w:val="en-CA"/>
              </w:rPr>
              <w:t>closterium</w:t>
            </w:r>
            <w:proofErr w:type="spellEnd"/>
          </w:p>
        </w:tc>
        <w:tc>
          <w:tcPr>
            <w:tcW w:w="3685" w:type="dxa"/>
          </w:tcPr>
          <w:p w14:paraId="73317612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+</w:t>
            </w:r>
            <w:r>
              <w:rPr>
                <w:rFonts w:ascii="Times New Roman" w:hAnsi="Times New Roman" w:cs="Times New Roman"/>
                <w:lang w:val="en-CA"/>
              </w:rPr>
              <w:t xml:space="preserve">    (p &lt; 0.001)</w:t>
            </w:r>
          </w:p>
        </w:tc>
        <w:tc>
          <w:tcPr>
            <w:tcW w:w="3580" w:type="dxa"/>
          </w:tcPr>
          <w:p w14:paraId="4B8B7A0A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=</w:t>
            </w:r>
            <w:r>
              <w:rPr>
                <w:rFonts w:ascii="Times New Roman" w:hAnsi="Times New Roman" w:cs="Times New Roman"/>
                <w:lang w:val="en-CA"/>
              </w:rPr>
              <w:t xml:space="preserve">    (p = 0.992)</w:t>
            </w:r>
          </w:p>
        </w:tc>
      </w:tr>
      <w:tr w:rsidR="00AF1086" w14:paraId="39F74C41" w14:textId="77777777" w:rsidTr="000E5F5E">
        <w:tc>
          <w:tcPr>
            <w:tcW w:w="2235" w:type="dxa"/>
          </w:tcPr>
          <w:p w14:paraId="5EB0232E" w14:textId="77777777" w:rsidR="00AF1086" w:rsidRPr="00E5686F" w:rsidRDefault="00AF1086" w:rsidP="000E5F5E">
            <w:pPr>
              <w:jc w:val="both"/>
              <w:rPr>
                <w:rFonts w:ascii="Times New Roman" w:hAnsi="Times New Roman" w:cs="Times New Roman"/>
                <w:i/>
                <w:lang w:val="en-CA"/>
              </w:rPr>
            </w:pPr>
            <w:r w:rsidRPr="00E5686F">
              <w:rPr>
                <w:rFonts w:ascii="Times New Roman" w:hAnsi="Times New Roman" w:cs="Times New Roman"/>
                <w:i/>
                <w:lang w:val="en-CA"/>
              </w:rPr>
              <w:t xml:space="preserve">T. </w:t>
            </w:r>
            <w:proofErr w:type="spellStart"/>
            <w:r w:rsidRPr="00E5686F">
              <w:rPr>
                <w:rFonts w:ascii="Times New Roman" w:hAnsi="Times New Roman" w:cs="Times New Roman"/>
                <w:i/>
                <w:lang w:val="en-CA"/>
              </w:rPr>
              <w:t>weissflogii</w:t>
            </w:r>
            <w:proofErr w:type="spellEnd"/>
          </w:p>
        </w:tc>
        <w:tc>
          <w:tcPr>
            <w:tcW w:w="3685" w:type="dxa"/>
          </w:tcPr>
          <w:p w14:paraId="264291E0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+</w:t>
            </w:r>
            <w:r>
              <w:rPr>
                <w:rFonts w:ascii="Times New Roman" w:hAnsi="Times New Roman" w:cs="Times New Roman"/>
                <w:lang w:val="en-CA"/>
              </w:rPr>
              <w:t xml:space="preserve">    (p &lt; 0.001)</w:t>
            </w:r>
          </w:p>
        </w:tc>
        <w:tc>
          <w:tcPr>
            <w:tcW w:w="3580" w:type="dxa"/>
          </w:tcPr>
          <w:p w14:paraId="62E30302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=</w:t>
            </w:r>
            <w:r>
              <w:rPr>
                <w:rFonts w:ascii="Times New Roman" w:hAnsi="Times New Roman" w:cs="Times New Roman"/>
                <w:lang w:val="en-CA"/>
              </w:rPr>
              <w:t xml:space="preserve">    (p = 0.067)</w:t>
            </w:r>
          </w:p>
        </w:tc>
      </w:tr>
      <w:tr w:rsidR="00AF1086" w14:paraId="12B7CD67" w14:textId="77777777" w:rsidTr="000E5F5E">
        <w:tc>
          <w:tcPr>
            <w:tcW w:w="2235" w:type="dxa"/>
          </w:tcPr>
          <w:p w14:paraId="5F351C00" w14:textId="77777777" w:rsidR="00AF1086" w:rsidRPr="00E5686F" w:rsidRDefault="00AF1086" w:rsidP="000E5F5E">
            <w:pPr>
              <w:jc w:val="both"/>
              <w:rPr>
                <w:rFonts w:ascii="Times New Roman" w:hAnsi="Times New Roman" w:cs="Times New Roman"/>
                <w:i/>
                <w:lang w:val="en-CA"/>
              </w:rPr>
            </w:pPr>
            <w:r w:rsidRPr="00E5686F">
              <w:rPr>
                <w:rFonts w:ascii="Times New Roman" w:hAnsi="Times New Roman" w:cs="Times New Roman"/>
                <w:i/>
                <w:lang w:val="en-CA"/>
              </w:rPr>
              <w:t xml:space="preserve">T. </w:t>
            </w:r>
            <w:proofErr w:type="spellStart"/>
            <w:r w:rsidRPr="00E5686F">
              <w:rPr>
                <w:rFonts w:ascii="Times New Roman" w:hAnsi="Times New Roman" w:cs="Times New Roman"/>
                <w:i/>
                <w:lang w:val="en-CA"/>
              </w:rPr>
              <w:t>pseudonana</w:t>
            </w:r>
            <w:proofErr w:type="spellEnd"/>
          </w:p>
        </w:tc>
        <w:tc>
          <w:tcPr>
            <w:tcW w:w="3685" w:type="dxa"/>
          </w:tcPr>
          <w:p w14:paraId="1380034B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+</w:t>
            </w:r>
            <w:r>
              <w:rPr>
                <w:rFonts w:ascii="Times New Roman" w:hAnsi="Times New Roman" w:cs="Times New Roman"/>
                <w:lang w:val="en-CA"/>
              </w:rPr>
              <w:t xml:space="preserve">    (p &lt; 0.001)</w:t>
            </w:r>
          </w:p>
        </w:tc>
        <w:tc>
          <w:tcPr>
            <w:tcW w:w="3580" w:type="dxa"/>
          </w:tcPr>
          <w:p w14:paraId="310B1F2D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=</w:t>
            </w:r>
            <w:r>
              <w:rPr>
                <w:rFonts w:ascii="Times New Roman" w:hAnsi="Times New Roman" w:cs="Times New Roman"/>
                <w:lang w:val="en-CA"/>
              </w:rPr>
              <w:t xml:space="preserve">    (p = 0.464)</w:t>
            </w:r>
          </w:p>
        </w:tc>
      </w:tr>
      <w:tr w:rsidR="00AF1086" w14:paraId="1C03C4FE" w14:textId="77777777" w:rsidTr="000E5F5E">
        <w:tc>
          <w:tcPr>
            <w:tcW w:w="2235" w:type="dxa"/>
          </w:tcPr>
          <w:p w14:paraId="304FA9E8" w14:textId="77777777" w:rsidR="00AF1086" w:rsidRPr="00E5686F" w:rsidRDefault="00AF1086" w:rsidP="000E5F5E">
            <w:pPr>
              <w:jc w:val="both"/>
              <w:rPr>
                <w:rFonts w:ascii="Times New Roman" w:hAnsi="Times New Roman" w:cs="Times New Roman"/>
                <w:i/>
                <w:lang w:val="en-CA"/>
              </w:rPr>
            </w:pPr>
            <w:r w:rsidRPr="00E5686F">
              <w:rPr>
                <w:rFonts w:ascii="Times New Roman" w:hAnsi="Times New Roman" w:cs="Times New Roman"/>
                <w:i/>
                <w:lang w:val="en-CA"/>
              </w:rPr>
              <w:t xml:space="preserve">D. </w:t>
            </w:r>
            <w:proofErr w:type="spellStart"/>
            <w:r w:rsidRPr="00E5686F">
              <w:rPr>
                <w:rFonts w:ascii="Times New Roman" w:hAnsi="Times New Roman" w:cs="Times New Roman"/>
                <w:i/>
                <w:lang w:val="en-CA"/>
              </w:rPr>
              <w:t>brightwellii</w:t>
            </w:r>
            <w:proofErr w:type="spellEnd"/>
          </w:p>
        </w:tc>
        <w:tc>
          <w:tcPr>
            <w:tcW w:w="3685" w:type="dxa"/>
          </w:tcPr>
          <w:p w14:paraId="7B35F9AD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+</w:t>
            </w:r>
            <w:r>
              <w:rPr>
                <w:rFonts w:ascii="Times New Roman" w:hAnsi="Times New Roman" w:cs="Times New Roman"/>
                <w:lang w:val="en-CA"/>
              </w:rPr>
              <w:t xml:space="preserve">    (p &lt; 0.001)</w:t>
            </w:r>
          </w:p>
        </w:tc>
        <w:tc>
          <w:tcPr>
            <w:tcW w:w="3580" w:type="dxa"/>
          </w:tcPr>
          <w:p w14:paraId="60B85E3A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=</w:t>
            </w:r>
            <w:r>
              <w:rPr>
                <w:rFonts w:ascii="Times New Roman" w:hAnsi="Times New Roman" w:cs="Times New Roman"/>
                <w:lang w:val="en-CA"/>
              </w:rPr>
              <w:t xml:space="preserve">    (p = 0.445)</w:t>
            </w:r>
          </w:p>
        </w:tc>
      </w:tr>
      <w:tr w:rsidR="00AF1086" w14:paraId="5586F2CF" w14:textId="77777777" w:rsidTr="000E5F5E">
        <w:tc>
          <w:tcPr>
            <w:tcW w:w="2235" w:type="dxa"/>
          </w:tcPr>
          <w:p w14:paraId="57A909A8" w14:textId="77777777" w:rsidR="00AF1086" w:rsidRDefault="00AF1086" w:rsidP="000E5F5E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awater</w:t>
            </w:r>
          </w:p>
        </w:tc>
        <w:tc>
          <w:tcPr>
            <w:tcW w:w="3685" w:type="dxa"/>
          </w:tcPr>
          <w:p w14:paraId="0AE45384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n.d.</w:t>
            </w:r>
            <w:proofErr w:type="spellEnd"/>
          </w:p>
        </w:tc>
        <w:tc>
          <w:tcPr>
            <w:tcW w:w="3580" w:type="dxa"/>
          </w:tcPr>
          <w:p w14:paraId="7464AE7D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 xml:space="preserve">    (p &lt; 0.001)</w:t>
            </w:r>
          </w:p>
        </w:tc>
      </w:tr>
      <w:tr w:rsidR="00AF1086" w14:paraId="662F80FA" w14:textId="77777777" w:rsidTr="000E5F5E">
        <w:tc>
          <w:tcPr>
            <w:tcW w:w="2235" w:type="dxa"/>
            <w:tcBorders>
              <w:bottom w:val="single" w:sz="4" w:space="0" w:color="auto"/>
            </w:tcBorders>
          </w:tcPr>
          <w:p w14:paraId="351DE3B7" w14:textId="15298660" w:rsidR="00AF1086" w:rsidRDefault="00AF1086" w:rsidP="000D5215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E5686F">
              <w:rPr>
                <w:rFonts w:ascii="Times New Roman" w:hAnsi="Times New Roman" w:cs="Times New Roman"/>
                <w:i/>
                <w:lang w:val="en-CA"/>
              </w:rPr>
              <w:t>T. rotula</w:t>
            </w:r>
            <w:r w:rsidR="000D5215">
              <w:rPr>
                <w:rFonts w:ascii="Times New Roman" w:hAnsi="Times New Roman" w:cs="Times New Roman"/>
                <w:lang w:val="en-CA"/>
              </w:rPr>
              <w:t>_</w:t>
            </w:r>
            <w:r>
              <w:rPr>
                <w:rFonts w:ascii="Times New Roman" w:hAnsi="Times New Roman" w:cs="Times New Roman"/>
                <w:lang w:val="en-CA"/>
              </w:rPr>
              <w:t>A17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6B5A843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n.d.</w:t>
            </w:r>
            <w:proofErr w:type="spellEnd"/>
          </w:p>
        </w:tc>
        <w:tc>
          <w:tcPr>
            <w:tcW w:w="3580" w:type="dxa"/>
            <w:tcBorders>
              <w:bottom w:val="single" w:sz="4" w:space="0" w:color="auto"/>
            </w:tcBorders>
          </w:tcPr>
          <w:p w14:paraId="120508CE" w14:textId="77777777" w:rsidR="00AF1086" w:rsidRDefault="00AF1086" w:rsidP="000E5F5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C04E9">
              <w:rPr>
                <w:rFonts w:ascii="Times New Roman" w:hAnsi="Times New Roman" w:cs="Times New Roman"/>
                <w:b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 xml:space="preserve">    (p &lt; 0.005)</w:t>
            </w:r>
          </w:p>
        </w:tc>
      </w:tr>
    </w:tbl>
    <w:p w14:paraId="4773F539" w14:textId="77777777" w:rsidR="00AF1086" w:rsidRDefault="00AF1086" w:rsidP="00AF1086">
      <w:pPr>
        <w:jc w:val="both"/>
        <w:rPr>
          <w:rFonts w:ascii="Times New Roman" w:hAnsi="Times New Roman" w:cs="Times New Roman"/>
          <w:lang w:val="en-CA"/>
        </w:rPr>
      </w:pPr>
    </w:p>
    <w:p w14:paraId="4A14A726" w14:textId="6CD84DC4" w:rsidR="00F60F63" w:rsidRDefault="00F60F6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412C56D5" w14:textId="3FB3DE98" w:rsidR="006F34F3" w:rsidRDefault="00F60F63" w:rsidP="006F34F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Table S2:</w:t>
      </w:r>
      <w:r w:rsidR="00B429B9">
        <w:rPr>
          <w:rFonts w:ascii="Times New Roman" w:hAnsi="Times New Roman" w:cs="Times New Roman"/>
          <w:lang w:val="en-CA"/>
        </w:rPr>
        <w:t xml:space="preserve"> Numbers of total reads and OTUs </w:t>
      </w:r>
      <w:r w:rsidR="00CB7C7F">
        <w:rPr>
          <w:rFonts w:ascii="Times New Roman" w:hAnsi="Times New Roman" w:cs="Times New Roman"/>
          <w:lang w:val="en-CA"/>
        </w:rPr>
        <w:t xml:space="preserve">(minimum of 3 reads) </w:t>
      </w:r>
      <w:r w:rsidR="00B429B9">
        <w:rPr>
          <w:rFonts w:ascii="Times New Roman" w:hAnsi="Times New Roman" w:cs="Times New Roman"/>
          <w:lang w:val="en-CA"/>
        </w:rPr>
        <w:t>in bacterial inocul</w:t>
      </w:r>
      <w:r w:rsidR="00CB7C7F">
        <w:rPr>
          <w:rFonts w:ascii="Times New Roman" w:hAnsi="Times New Roman" w:cs="Times New Roman"/>
          <w:lang w:val="en-CA"/>
        </w:rPr>
        <w:t xml:space="preserve">a and established </w:t>
      </w:r>
      <w:r w:rsidR="00CB7C7F" w:rsidRPr="00CB7C7F">
        <w:rPr>
          <w:rFonts w:ascii="Times New Roman" w:hAnsi="Times New Roman" w:cs="Times New Roman"/>
          <w:i/>
          <w:lang w:val="en-CA"/>
        </w:rPr>
        <w:t>T. ro</w:t>
      </w:r>
      <w:r w:rsidR="00B429B9" w:rsidRPr="00CB7C7F">
        <w:rPr>
          <w:rFonts w:ascii="Times New Roman" w:hAnsi="Times New Roman" w:cs="Times New Roman"/>
          <w:i/>
          <w:lang w:val="en-CA"/>
        </w:rPr>
        <w:t>tula</w:t>
      </w:r>
      <w:r w:rsidR="00B429B9">
        <w:rPr>
          <w:rFonts w:ascii="Times New Roman" w:hAnsi="Times New Roman" w:cs="Times New Roman"/>
          <w:lang w:val="en-CA"/>
        </w:rPr>
        <w:t xml:space="preserve">_S16 </w:t>
      </w:r>
      <w:r w:rsidR="009B36D1" w:rsidRPr="009B36D1">
        <w:rPr>
          <w:rFonts w:ascii="Times New Roman" w:hAnsi="Times New Roman" w:cs="Times New Roman"/>
          <w:lang w:val="en-AU"/>
        </w:rPr>
        <w:t>bacterial consortia</w:t>
      </w:r>
      <w:r w:rsidR="009B36D1">
        <w:t xml:space="preserve"> </w:t>
      </w:r>
      <w:r w:rsidR="0034454C">
        <w:rPr>
          <w:rFonts w:ascii="Times New Roman" w:hAnsi="Times New Roman" w:cs="Times New Roman"/>
          <w:lang w:val="en-CA"/>
        </w:rPr>
        <w:t>in Experiment</w:t>
      </w:r>
      <w:r w:rsidR="00CB7C7F">
        <w:rPr>
          <w:rFonts w:ascii="Times New Roman" w:hAnsi="Times New Roman" w:cs="Times New Roman"/>
          <w:lang w:val="en-CA"/>
        </w:rPr>
        <w:t>s</w:t>
      </w:r>
      <w:r w:rsidR="0034454C">
        <w:rPr>
          <w:rFonts w:ascii="Times New Roman" w:hAnsi="Times New Roman" w:cs="Times New Roman"/>
          <w:lang w:val="en-CA"/>
        </w:rPr>
        <w:t xml:space="preserve"> I and II</w:t>
      </w:r>
      <w:r w:rsidR="00CB7C7F">
        <w:rPr>
          <w:rFonts w:ascii="Times New Roman" w:hAnsi="Times New Roman" w:cs="Times New Roman"/>
          <w:lang w:val="en-CA"/>
        </w:rPr>
        <w:t xml:space="preserve"> a-c</w:t>
      </w:r>
      <w:r w:rsidR="00277A91">
        <w:rPr>
          <w:rFonts w:ascii="Times New Roman" w:hAnsi="Times New Roman" w:cs="Times New Roman"/>
          <w:lang w:val="en-CA"/>
        </w:rPr>
        <w:t xml:space="preserve">; </w:t>
      </w:r>
      <w:proofErr w:type="spellStart"/>
      <w:r w:rsidR="00277A91">
        <w:rPr>
          <w:rFonts w:ascii="Times New Roman" w:hAnsi="Times New Roman" w:cs="Times New Roman"/>
          <w:lang w:val="en-CA"/>
        </w:rPr>
        <w:t>n</w:t>
      </w:r>
      <w:r w:rsidR="00B429B9">
        <w:rPr>
          <w:rFonts w:ascii="Times New Roman" w:hAnsi="Times New Roman" w:cs="Times New Roman"/>
          <w:lang w:val="en-CA"/>
        </w:rPr>
        <w:t>.d.</w:t>
      </w:r>
      <w:proofErr w:type="spellEnd"/>
      <w:r w:rsidR="00B429B9">
        <w:rPr>
          <w:rFonts w:ascii="Times New Roman" w:hAnsi="Times New Roman" w:cs="Times New Roman"/>
          <w:lang w:val="en-CA"/>
        </w:rPr>
        <w:t xml:space="preserve"> (not determined)</w:t>
      </w:r>
    </w:p>
    <w:p w14:paraId="2A0F4414" w14:textId="77777777" w:rsidR="00F60F63" w:rsidRDefault="00F60F63" w:rsidP="006F34F3">
      <w:pPr>
        <w:rPr>
          <w:rFonts w:ascii="Times New Roman" w:hAnsi="Times New Roman" w:cs="Times New Roman"/>
          <w:lang w:val="en-CA"/>
        </w:rPr>
      </w:pPr>
    </w:p>
    <w:tbl>
      <w:tblPr>
        <w:tblW w:w="9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100"/>
        <w:gridCol w:w="860"/>
        <w:gridCol w:w="1033"/>
        <w:gridCol w:w="1843"/>
        <w:gridCol w:w="1134"/>
        <w:gridCol w:w="850"/>
        <w:gridCol w:w="993"/>
      </w:tblGrid>
      <w:tr w:rsidR="00F60F63" w:rsidRPr="00F60F63" w14:paraId="795B8A7D" w14:textId="77777777" w:rsidTr="0041307B">
        <w:trPr>
          <w:trHeight w:val="284"/>
        </w:trPr>
        <w:tc>
          <w:tcPr>
            <w:tcW w:w="170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1AA600" w14:textId="63192EE9" w:rsidR="00F60F63" w:rsidRPr="00B429B9" w:rsidRDefault="0034454C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Bacterial inoculum</w:t>
            </w:r>
            <w:r w:rsidR="00AA1A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 sourc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1171" w14:textId="77777777" w:rsidR="00F60F63" w:rsidRPr="00B429B9" w:rsidRDefault="00F60F63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B429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Replicat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CBB72" w14:textId="77777777" w:rsidR="00F60F63" w:rsidRPr="00B429B9" w:rsidRDefault="00F60F63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B429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total # read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E260" w14:textId="77777777" w:rsidR="00F60F63" w:rsidRPr="00B429B9" w:rsidRDefault="00F60F63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B429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# O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3C59A3" w14:textId="743BDB77" w:rsidR="00F60F63" w:rsidRPr="00F60F63" w:rsidRDefault="00B429B9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Established </w:t>
            </w:r>
            <w:r w:rsidR="00F60F63" w:rsidRPr="00F60F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  <w:t>T. rotula</w:t>
            </w:r>
            <w:r w:rsidR="00F60F63" w:rsidRPr="00F60F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_S16 microbi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971B" w14:textId="77777777" w:rsidR="00F60F63" w:rsidRPr="00B429B9" w:rsidRDefault="00F60F63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B429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Replic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CDF4C" w14:textId="77777777" w:rsidR="00F60F63" w:rsidRPr="00B429B9" w:rsidRDefault="00F60F63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B429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total # rea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F1D15" w14:textId="77777777" w:rsidR="00F60F63" w:rsidRPr="00B429B9" w:rsidRDefault="00F60F63" w:rsidP="00F60F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B429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# OTUs</w:t>
            </w:r>
          </w:p>
        </w:tc>
      </w:tr>
      <w:tr w:rsidR="00CB7C7F" w:rsidRPr="00F60F63" w14:paraId="4B3D7507" w14:textId="77777777" w:rsidTr="0041307B">
        <w:trPr>
          <w:trHeight w:val="284"/>
        </w:trPr>
        <w:tc>
          <w:tcPr>
            <w:tcW w:w="17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CD1C6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T. rotula_</w:t>
            </w: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16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636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FB4A" w14:textId="7E808C4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91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2185" w14:textId="264788BA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6CAC6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T. rotula_</w:t>
            </w: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F780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E715" w14:textId="601A18C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76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59D498" w14:textId="7548793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34</w:t>
            </w:r>
          </w:p>
        </w:tc>
      </w:tr>
      <w:tr w:rsidR="00CB7C7F" w:rsidRPr="00F60F63" w14:paraId="00300F07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FBF7506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BBD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337" w14:textId="566053D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8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D1DB" w14:textId="5EFC9A5F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64D6F2F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9DC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0318" w14:textId="7C0F6C35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4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DE9613" w14:textId="6C3AF48B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7</w:t>
            </w:r>
          </w:p>
        </w:tc>
      </w:tr>
      <w:tr w:rsidR="00CB7C7F" w:rsidRPr="00F60F63" w14:paraId="1E73A12C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EBD34E4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542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274" w14:textId="757225D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1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EF0" w14:textId="6E523165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DF66C03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8C3A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5E72" w14:textId="0401AEB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EDF8EF" w14:textId="090DEAB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</w:tr>
      <w:tr w:rsidR="00CB7C7F" w:rsidRPr="00F60F63" w14:paraId="623D492C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FADF3D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013A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CE4A" w14:textId="789CCA3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91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38C" w14:textId="62D1F0F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0793136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A5CE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2AABA" w14:textId="70FD1C3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773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FC61B5" w14:textId="794234D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77</w:t>
            </w:r>
          </w:p>
        </w:tc>
      </w:tr>
      <w:tr w:rsidR="00CB7C7F" w:rsidRPr="00F60F63" w14:paraId="763F4418" w14:textId="77777777" w:rsidTr="0041307B">
        <w:trPr>
          <w:trHeight w:val="284"/>
        </w:trPr>
        <w:tc>
          <w:tcPr>
            <w:tcW w:w="17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D16E4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T. rotula</w:t>
            </w: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_A17</w:t>
            </w: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6F9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28BF" w14:textId="75BD5EE6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C81" w14:textId="65BFF455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0C7E4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T. rotula</w:t>
            </w: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_A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464E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D4F6" w14:textId="3B2DDC76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80A4CE" w14:textId="73E894E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</w:tr>
      <w:tr w:rsidR="00CB7C7F" w:rsidRPr="00F60F63" w14:paraId="698A1F54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243953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1D44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73C6" w14:textId="69ABD2D2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83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4402" w14:textId="103D992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B0AA25F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F57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FBB9" w14:textId="32E82C06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3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14D05B" w14:textId="2B256217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47</w:t>
            </w:r>
          </w:p>
        </w:tc>
      </w:tr>
      <w:tr w:rsidR="00CB7C7F" w:rsidRPr="00F60F63" w14:paraId="2C2493BB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E0C57C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C6F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7DD" w14:textId="200A9387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32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A572" w14:textId="010B354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6DBF04A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139C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2184" w14:textId="6F78265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5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097043" w14:textId="39E0BB1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45</w:t>
            </w:r>
          </w:p>
        </w:tc>
      </w:tr>
      <w:tr w:rsidR="00CB7C7F" w:rsidRPr="00F60F63" w14:paraId="6ACE8B5A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24446A0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2BDC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788D" w14:textId="1051B3B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061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AD10" w14:textId="3D9E5FA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10A119C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5C7F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35147" w14:textId="5AA4DB72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69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41BBCD" w14:textId="311E60C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35</w:t>
            </w:r>
          </w:p>
        </w:tc>
      </w:tr>
      <w:tr w:rsidR="00CB7C7F" w:rsidRPr="00F60F63" w14:paraId="74A49329" w14:textId="77777777" w:rsidTr="0041307B">
        <w:trPr>
          <w:trHeight w:val="284"/>
        </w:trPr>
        <w:tc>
          <w:tcPr>
            <w:tcW w:w="17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4DA7C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T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pseudonana</w:t>
            </w:r>
            <w:proofErr w:type="spellEnd"/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1FA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I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8718" w14:textId="4F61A37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50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868D" w14:textId="29D05A64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4991B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T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pseudonan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5809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FFB9" w14:textId="6EFBB8B1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0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9A4DBA" w14:textId="17659D6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38</w:t>
            </w:r>
          </w:p>
        </w:tc>
      </w:tr>
      <w:tr w:rsidR="00CB7C7F" w:rsidRPr="00F60F63" w14:paraId="617F1717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AE8DBF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0EA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364" w14:textId="61F4373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86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60FB" w14:textId="2E5DA9C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F296E7A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0A60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C65D" w14:textId="4B698BA6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4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38AE2E" w14:textId="6B300BF6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1</w:t>
            </w:r>
          </w:p>
        </w:tc>
      </w:tr>
      <w:tr w:rsidR="00CB7C7F" w:rsidRPr="00F60F63" w14:paraId="0DEDACB1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3A5BB46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82D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7D5" w14:textId="7F5B8D6B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99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85EB" w14:textId="0B267916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0786369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138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2587" w14:textId="34DDAD24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4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8859E6" w14:textId="613821A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6</w:t>
            </w:r>
          </w:p>
        </w:tc>
      </w:tr>
      <w:tr w:rsidR="00CB7C7F" w:rsidRPr="00F60F63" w14:paraId="444243F4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06B77F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81FF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B4AE" w14:textId="402727B2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12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5505" w14:textId="3621F0F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60B8A8B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B548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D9399" w14:textId="04B28CC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55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E44BF2" w14:textId="25EAD3F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8</w:t>
            </w:r>
          </w:p>
        </w:tc>
      </w:tr>
      <w:tr w:rsidR="00CB7C7F" w:rsidRPr="00F60F63" w14:paraId="1271D58E" w14:textId="77777777" w:rsidTr="0041307B">
        <w:trPr>
          <w:trHeight w:val="284"/>
        </w:trPr>
        <w:tc>
          <w:tcPr>
            <w:tcW w:w="17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5B498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T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weissflogii</w:t>
            </w:r>
            <w:proofErr w:type="spellEnd"/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399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I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2041" w14:textId="69F8BF2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59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3821" w14:textId="32E83F8F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F0DA6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T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weissflogi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73F8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C2B1" w14:textId="15B5F94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6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05D2B8" w14:textId="3140A18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51</w:t>
            </w:r>
          </w:p>
        </w:tc>
      </w:tr>
      <w:tr w:rsidR="00CB7C7F" w:rsidRPr="00F60F63" w14:paraId="1E61ACB3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41A740A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7A19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0274" w14:textId="7DF10E72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19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C8E0" w14:textId="38D2923F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7F3FDB6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BC6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8771" w14:textId="0661172B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3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BBA97B" w14:textId="1F815A4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66</w:t>
            </w:r>
          </w:p>
        </w:tc>
      </w:tr>
      <w:tr w:rsidR="00CB7C7F" w:rsidRPr="00F60F63" w14:paraId="6AF42627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2B20C7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C4A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CFC" w14:textId="4402C23B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10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A209" w14:textId="58C54C81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3E72217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98B6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351C" w14:textId="6C49D3FA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08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C07FCF" w14:textId="693E723A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9</w:t>
            </w:r>
          </w:p>
        </w:tc>
      </w:tr>
      <w:tr w:rsidR="00CB7C7F" w:rsidRPr="00F60F63" w14:paraId="243E40B5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688CF8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E806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1787" w14:textId="4C49B1B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04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7EB8" w14:textId="549289D1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5017292B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25AC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90329" w14:textId="71879F9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75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9B2744" w14:textId="2A6E4F74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32</w:t>
            </w:r>
          </w:p>
        </w:tc>
      </w:tr>
      <w:tr w:rsidR="00CB7C7F" w:rsidRPr="00F60F63" w14:paraId="5858AA8D" w14:textId="77777777" w:rsidTr="0041307B">
        <w:trPr>
          <w:trHeight w:val="284"/>
        </w:trPr>
        <w:tc>
          <w:tcPr>
            <w:tcW w:w="17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533E7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D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brightwellii</w:t>
            </w:r>
            <w:proofErr w:type="spellEnd"/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7B9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I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8D88" w14:textId="556E650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0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632A" w14:textId="59FE08F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7040B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D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brightwelli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645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4AAD" w14:textId="207ACBEA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6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A19EDF" w14:textId="32526145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31</w:t>
            </w:r>
          </w:p>
        </w:tc>
      </w:tr>
      <w:tr w:rsidR="00CB7C7F" w:rsidRPr="00F60F63" w14:paraId="6C49FF38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93BF62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C7A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10C" w14:textId="6A736D7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2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2334" w14:textId="0EDBD76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D7D2D34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D6EA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C399" w14:textId="135299A2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3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4C9056" w14:textId="44F73E3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4</w:t>
            </w:r>
          </w:p>
        </w:tc>
      </w:tr>
      <w:tr w:rsidR="00CB7C7F" w:rsidRPr="00F60F63" w14:paraId="61E21F56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D0E839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CDAB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F72" w14:textId="11D8FE71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9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1658" w14:textId="137778F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5877F4DA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2298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DB10" w14:textId="0977D5AA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4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D0D758" w14:textId="7560E0CF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8</w:t>
            </w:r>
          </w:p>
        </w:tc>
      </w:tr>
      <w:tr w:rsidR="00CB7C7F" w:rsidRPr="00F60F63" w14:paraId="4CDFC6EA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D91450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1462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3CCD8" w14:textId="0182E78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80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3AC3" w14:textId="274ABE1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D48F878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052F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0C400" w14:textId="51FA2A25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80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CC0B71" w14:textId="131F8514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7</w:t>
            </w:r>
          </w:p>
        </w:tc>
      </w:tr>
      <w:tr w:rsidR="00CB7C7F" w:rsidRPr="00F60F63" w14:paraId="09B4ECD4" w14:textId="77777777" w:rsidTr="0041307B">
        <w:trPr>
          <w:trHeight w:val="284"/>
        </w:trPr>
        <w:tc>
          <w:tcPr>
            <w:tcW w:w="17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EE92E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C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closterium</w:t>
            </w:r>
            <w:proofErr w:type="spellEnd"/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724F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306A" w14:textId="0D81DB2B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4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4C0A" w14:textId="2A29521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A0D4C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C. </w:t>
            </w:r>
            <w:proofErr w:type="spellStart"/>
            <w:r w:rsidRPr="00F60F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closteri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0B81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271B" w14:textId="47F184E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6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FC2F71" w14:textId="7484E93D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6</w:t>
            </w:r>
          </w:p>
        </w:tc>
      </w:tr>
      <w:tr w:rsidR="00CB7C7F" w:rsidRPr="00F60F63" w14:paraId="21C61636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EE2E58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20D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EC6" w14:textId="2C283E6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7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016E" w14:textId="72FE1713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526DF4E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A766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DBD5" w14:textId="2E736B3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5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F143E2" w14:textId="3EE53AEA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6</w:t>
            </w:r>
          </w:p>
        </w:tc>
      </w:tr>
      <w:tr w:rsidR="00CB7C7F" w:rsidRPr="00F60F63" w14:paraId="5D163277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4ED8AE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47E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1FA" w14:textId="4F50B1E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7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133E" w14:textId="0DD5963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5C3E200B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CC3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4BB7" w14:textId="7C49009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7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319461" w14:textId="0F6746D4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2</w:t>
            </w:r>
          </w:p>
        </w:tc>
      </w:tr>
      <w:tr w:rsidR="00CB7C7F" w:rsidRPr="00F60F63" w14:paraId="72C71B97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9AE848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DEF5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3DD1" w14:textId="5B8D1E5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74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221D" w14:textId="5D1EE78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FE08C4C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30AE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F3A6F" w14:textId="26C10B97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90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118925" w14:textId="61E31E54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4</w:t>
            </w:r>
          </w:p>
        </w:tc>
      </w:tr>
      <w:tr w:rsidR="00CB7C7F" w:rsidRPr="00F60F63" w14:paraId="038E968C" w14:textId="77777777" w:rsidTr="0041307B">
        <w:trPr>
          <w:trHeight w:val="284"/>
        </w:trPr>
        <w:tc>
          <w:tcPr>
            <w:tcW w:w="170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A772D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awater</w:t>
            </w:r>
            <w:proofErr w:type="spellEnd"/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D4D7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E743" w14:textId="3078F9DB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729" w14:textId="654DB89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FBFFF" w14:textId="77777777" w:rsidR="00CB7C7F" w:rsidRPr="00F60F63" w:rsidRDefault="00CB7C7F" w:rsidP="00C51F64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awate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8B01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7875" w14:textId="25200AD8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E40B33" w14:textId="71211FB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</w:tr>
      <w:tr w:rsidR="00CB7C7F" w:rsidRPr="00F60F63" w14:paraId="3C314DE8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322572" w14:textId="77777777" w:rsidR="00CB7C7F" w:rsidRPr="00F60F63" w:rsidRDefault="00CB7C7F" w:rsidP="00F60F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CCF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CC75" w14:textId="7E212EC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6B3" w14:textId="04B35BFF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B7C7F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D1694D4" w14:textId="77777777" w:rsidR="00CB7C7F" w:rsidRPr="00F60F63" w:rsidRDefault="00CB7C7F" w:rsidP="00F60F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871F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7EB6" w14:textId="0931AC8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86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BDECC7" w14:textId="2F148C2E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80</w:t>
            </w:r>
          </w:p>
        </w:tc>
      </w:tr>
      <w:tr w:rsidR="00CB7C7F" w:rsidRPr="00F60F63" w14:paraId="0686CEF6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A869F4A" w14:textId="77777777" w:rsidR="00CB7C7F" w:rsidRPr="00F60F63" w:rsidRDefault="00CB7C7F" w:rsidP="00F60F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3D7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D4D" w14:textId="0B2E00A2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713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8D4E" w14:textId="32BF2ECF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CDEDB3A" w14:textId="77777777" w:rsidR="00CB7C7F" w:rsidRPr="00F60F63" w:rsidRDefault="00CB7C7F" w:rsidP="00F60F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1D82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CB1B" w14:textId="766A401B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6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C9C490" w14:textId="22C6FFDC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72</w:t>
            </w:r>
          </w:p>
        </w:tc>
      </w:tr>
      <w:tr w:rsidR="00CB7C7F" w:rsidRPr="00F60F63" w14:paraId="6DDC33CF" w14:textId="77777777" w:rsidTr="0041307B">
        <w:trPr>
          <w:trHeight w:val="284"/>
        </w:trPr>
        <w:tc>
          <w:tcPr>
            <w:tcW w:w="170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BE7693" w14:textId="77777777" w:rsidR="00CB7C7F" w:rsidRPr="00F60F63" w:rsidRDefault="00CB7C7F" w:rsidP="00F60F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E2FC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A182" w14:textId="497D5115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86224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C867" w14:textId="7A2A6489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  <w:color w:val="000000"/>
              </w:rPr>
              <w:t>2071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0A17D889" w14:textId="77777777" w:rsidR="00CB7C7F" w:rsidRPr="00F60F63" w:rsidRDefault="00CB7C7F" w:rsidP="00F60F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AD53" w14:textId="77777777" w:rsidR="00CB7C7F" w:rsidRPr="00F60F63" w:rsidRDefault="00CB7C7F" w:rsidP="002D7A1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60F6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I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833C7" w14:textId="3CF24114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109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271EF9" w14:textId="7D2C5C20" w:rsidR="00CB7C7F" w:rsidRPr="00CB7C7F" w:rsidRDefault="00CB7C7F" w:rsidP="0041307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B7C7F">
              <w:rPr>
                <w:rFonts w:ascii="Times New Roman" w:hAnsi="Times New Roman" w:cs="Times New Roman"/>
              </w:rPr>
              <w:t>27</w:t>
            </w:r>
          </w:p>
        </w:tc>
      </w:tr>
    </w:tbl>
    <w:p w14:paraId="26B3797A" w14:textId="77777777" w:rsidR="00F60F63" w:rsidRDefault="00F60F63" w:rsidP="006F34F3">
      <w:pPr>
        <w:rPr>
          <w:rFonts w:ascii="Times New Roman" w:hAnsi="Times New Roman" w:cs="Times New Roman"/>
          <w:lang w:val="en-CA"/>
        </w:rPr>
      </w:pPr>
    </w:p>
    <w:p w14:paraId="155D3FF0" w14:textId="77777777" w:rsidR="006F34F3" w:rsidRDefault="006F34F3" w:rsidP="006F34F3">
      <w:pPr>
        <w:rPr>
          <w:rFonts w:ascii="Times New Roman" w:hAnsi="Times New Roman" w:cs="Times New Roman"/>
          <w:lang w:val="en-CA"/>
        </w:rPr>
      </w:pPr>
    </w:p>
    <w:p w14:paraId="30BC0ED4" w14:textId="77777777" w:rsidR="00F60F63" w:rsidRDefault="00F60F63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3F1F562B" w14:textId="5D0C022B" w:rsidR="006F34F3" w:rsidRDefault="006F34F3" w:rsidP="006F34F3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Figure S1.</w:t>
      </w:r>
      <w:r w:rsidR="009D7306">
        <w:rPr>
          <w:rFonts w:ascii="Times New Roman" w:hAnsi="Times New Roman" w:cs="Times New Roman"/>
          <w:lang w:val="en-AU"/>
        </w:rPr>
        <w:t xml:space="preserve"> </w:t>
      </w:r>
    </w:p>
    <w:p w14:paraId="43C16EE2" w14:textId="77777777" w:rsidR="00F476E3" w:rsidRDefault="00F476E3" w:rsidP="009D7306">
      <w:pPr>
        <w:jc w:val="both"/>
        <w:rPr>
          <w:rFonts w:ascii="Times New Roman" w:hAnsi="Times New Roman" w:cs="Times New Roman"/>
          <w:lang w:val="en-AU"/>
        </w:rPr>
      </w:pPr>
    </w:p>
    <w:p w14:paraId="6EC7BE6C" w14:textId="274D096B" w:rsidR="00F476E3" w:rsidRDefault="00D0190E" w:rsidP="009D7306">
      <w:p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516F1547" wp14:editId="5C0C2046">
            <wp:extent cx="5943600" cy="5020310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07BAF" w14:textId="77777777" w:rsidR="00F476E3" w:rsidRDefault="00F476E3" w:rsidP="009D7306">
      <w:pPr>
        <w:jc w:val="both"/>
        <w:rPr>
          <w:rFonts w:ascii="Times New Roman" w:hAnsi="Times New Roman" w:cs="Times New Roman"/>
          <w:lang w:val="en-AU"/>
        </w:rPr>
      </w:pPr>
    </w:p>
    <w:p w14:paraId="114814D3" w14:textId="39CA7D00" w:rsidR="009D7306" w:rsidRDefault="000D5215" w:rsidP="009D7306">
      <w:p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(A) </w:t>
      </w:r>
      <w:r w:rsidR="009D7306">
        <w:rPr>
          <w:rFonts w:ascii="Times New Roman" w:hAnsi="Times New Roman" w:cs="Times New Roman"/>
          <w:lang w:val="en-AU"/>
        </w:rPr>
        <w:t xml:space="preserve">Rarefaction curves of bacterial inoculum </w:t>
      </w:r>
      <w:r w:rsidR="00FE5357">
        <w:rPr>
          <w:rFonts w:ascii="Times New Roman" w:hAnsi="Times New Roman" w:cs="Times New Roman"/>
          <w:lang w:val="en-AU"/>
        </w:rPr>
        <w:t xml:space="preserve">communities and </w:t>
      </w:r>
      <w:r>
        <w:rPr>
          <w:rFonts w:ascii="Times New Roman" w:hAnsi="Times New Roman" w:cs="Times New Roman"/>
          <w:lang w:val="en-AU"/>
        </w:rPr>
        <w:t xml:space="preserve">(B) established </w:t>
      </w:r>
      <w:r w:rsidR="00FE5357" w:rsidRPr="00FE5357">
        <w:rPr>
          <w:rFonts w:ascii="Times New Roman" w:hAnsi="Times New Roman" w:cs="Times New Roman"/>
          <w:i/>
          <w:lang w:val="en-AU"/>
        </w:rPr>
        <w:t>T. rotula</w:t>
      </w:r>
      <w:r w:rsidR="00FE5357">
        <w:rPr>
          <w:rFonts w:ascii="Times New Roman" w:hAnsi="Times New Roman" w:cs="Times New Roman"/>
          <w:lang w:val="en-AU"/>
        </w:rPr>
        <w:t xml:space="preserve"> </w:t>
      </w:r>
      <w:r w:rsidR="009B36D1" w:rsidRPr="009B36D1">
        <w:rPr>
          <w:rFonts w:ascii="Times New Roman" w:hAnsi="Times New Roman" w:cs="Times New Roman"/>
          <w:lang w:val="en-AU"/>
        </w:rPr>
        <w:t>bacterial consortia</w:t>
      </w:r>
      <w:r w:rsidR="009B36D1">
        <w:t xml:space="preserve"> </w:t>
      </w:r>
      <w:r w:rsidR="009D7306">
        <w:rPr>
          <w:rFonts w:ascii="Times New Roman" w:hAnsi="Times New Roman" w:cs="Times New Roman"/>
          <w:lang w:val="en-AU"/>
        </w:rPr>
        <w:t xml:space="preserve">with OTUs assigned at </w:t>
      </w:r>
      <w:proofErr w:type="gramStart"/>
      <w:r w:rsidR="009D7306">
        <w:rPr>
          <w:rFonts w:ascii="Times New Roman" w:hAnsi="Times New Roman" w:cs="Times New Roman"/>
          <w:lang w:val="en-AU"/>
        </w:rPr>
        <w:t>a</w:t>
      </w:r>
      <w:proofErr w:type="gramEnd"/>
      <w:r w:rsidR="009D7306">
        <w:rPr>
          <w:rFonts w:ascii="Times New Roman" w:hAnsi="Times New Roman" w:cs="Times New Roman"/>
          <w:lang w:val="en-AU"/>
        </w:rPr>
        <w:t xml:space="preserve"> 80% confidence cut-off. </w:t>
      </w:r>
    </w:p>
    <w:p w14:paraId="0B247924" w14:textId="77777777" w:rsidR="009D7306" w:rsidRPr="0004330E" w:rsidRDefault="009D7306" w:rsidP="00443EB5">
      <w:pPr>
        <w:jc w:val="both"/>
        <w:rPr>
          <w:rFonts w:ascii="Times New Roman" w:hAnsi="Times New Roman" w:cs="Times New Roman"/>
        </w:rPr>
      </w:pPr>
    </w:p>
    <w:sectPr w:rsidR="009D7306" w:rsidRPr="0004330E" w:rsidSect="00D16AE9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D7FA06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7FA062" w16cid:durableId="203F2BA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E5FFEA" w14:textId="77777777" w:rsidR="004765FE" w:rsidRDefault="004765FE" w:rsidP="000F1B14">
      <w:r>
        <w:separator/>
      </w:r>
    </w:p>
  </w:endnote>
  <w:endnote w:type="continuationSeparator" w:id="0">
    <w:p w14:paraId="4EA75BD9" w14:textId="77777777" w:rsidR="004765FE" w:rsidRDefault="004765FE" w:rsidP="000F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11496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A8C8586" w14:textId="6DA283F3" w:rsidR="000F1B14" w:rsidRPr="000F1B14" w:rsidRDefault="000F1B14">
        <w:pPr>
          <w:pStyle w:val="Fuzeile"/>
          <w:jc w:val="right"/>
          <w:rPr>
            <w:rFonts w:ascii="Times New Roman" w:hAnsi="Times New Roman" w:cs="Times New Roman"/>
          </w:rPr>
        </w:pPr>
        <w:r w:rsidRPr="000F1B14">
          <w:rPr>
            <w:rFonts w:ascii="Times New Roman" w:hAnsi="Times New Roman" w:cs="Times New Roman"/>
          </w:rPr>
          <w:fldChar w:fldCharType="begin"/>
        </w:r>
        <w:r w:rsidRPr="000F1B14">
          <w:rPr>
            <w:rFonts w:ascii="Times New Roman" w:hAnsi="Times New Roman" w:cs="Times New Roman"/>
          </w:rPr>
          <w:instrText>PAGE   \* MERGEFORMAT</w:instrText>
        </w:r>
        <w:r w:rsidRPr="000F1B14">
          <w:rPr>
            <w:rFonts w:ascii="Times New Roman" w:hAnsi="Times New Roman" w:cs="Times New Roman"/>
          </w:rPr>
          <w:fldChar w:fldCharType="separate"/>
        </w:r>
        <w:r w:rsidR="002461E9" w:rsidRPr="002461E9">
          <w:rPr>
            <w:rFonts w:ascii="Times New Roman" w:hAnsi="Times New Roman" w:cs="Times New Roman"/>
            <w:noProof/>
            <w:lang w:val="de-DE"/>
          </w:rPr>
          <w:t>14</w:t>
        </w:r>
        <w:r w:rsidRPr="000F1B14">
          <w:rPr>
            <w:rFonts w:ascii="Times New Roman" w:hAnsi="Times New Roman" w:cs="Times New Roman"/>
          </w:rPr>
          <w:fldChar w:fldCharType="end"/>
        </w:r>
      </w:p>
    </w:sdtContent>
  </w:sdt>
  <w:p w14:paraId="42DC59BA" w14:textId="77777777" w:rsidR="000F1B14" w:rsidRDefault="000F1B1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429CCC" w14:textId="77777777" w:rsidR="004765FE" w:rsidRDefault="004765FE" w:rsidP="000F1B14">
      <w:r>
        <w:separator/>
      </w:r>
    </w:p>
  </w:footnote>
  <w:footnote w:type="continuationSeparator" w:id="0">
    <w:p w14:paraId="05244710" w14:textId="77777777" w:rsidR="004765FE" w:rsidRDefault="004765FE" w:rsidP="000F1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3AB"/>
    <w:rsid w:val="0000519E"/>
    <w:rsid w:val="00016026"/>
    <w:rsid w:val="00020C22"/>
    <w:rsid w:val="00022606"/>
    <w:rsid w:val="00035089"/>
    <w:rsid w:val="0004330E"/>
    <w:rsid w:val="00050A11"/>
    <w:rsid w:val="00056015"/>
    <w:rsid w:val="00061B79"/>
    <w:rsid w:val="00091621"/>
    <w:rsid w:val="000C1941"/>
    <w:rsid w:val="000D5215"/>
    <w:rsid w:val="000F1B14"/>
    <w:rsid w:val="000F37F0"/>
    <w:rsid w:val="001159A4"/>
    <w:rsid w:val="001245A8"/>
    <w:rsid w:val="00130B41"/>
    <w:rsid w:val="00133319"/>
    <w:rsid w:val="001513B3"/>
    <w:rsid w:val="00174F6A"/>
    <w:rsid w:val="001B2897"/>
    <w:rsid w:val="001C04E9"/>
    <w:rsid w:val="00204FE5"/>
    <w:rsid w:val="002068DF"/>
    <w:rsid w:val="00220ED9"/>
    <w:rsid w:val="002314EB"/>
    <w:rsid w:val="00235017"/>
    <w:rsid w:val="002403CB"/>
    <w:rsid w:val="00243998"/>
    <w:rsid w:val="002461E9"/>
    <w:rsid w:val="002664EB"/>
    <w:rsid w:val="00272EFC"/>
    <w:rsid w:val="00276162"/>
    <w:rsid w:val="00277A91"/>
    <w:rsid w:val="0028592A"/>
    <w:rsid w:val="00287462"/>
    <w:rsid w:val="002A2C84"/>
    <w:rsid w:val="002C02B7"/>
    <w:rsid w:val="002C2AA1"/>
    <w:rsid w:val="002D7A19"/>
    <w:rsid w:val="002F0D2F"/>
    <w:rsid w:val="0030167A"/>
    <w:rsid w:val="00312414"/>
    <w:rsid w:val="00326367"/>
    <w:rsid w:val="00326B6F"/>
    <w:rsid w:val="0034454C"/>
    <w:rsid w:val="00374627"/>
    <w:rsid w:val="00382152"/>
    <w:rsid w:val="00382783"/>
    <w:rsid w:val="00382F88"/>
    <w:rsid w:val="00390167"/>
    <w:rsid w:val="00391650"/>
    <w:rsid w:val="00391962"/>
    <w:rsid w:val="0039526E"/>
    <w:rsid w:val="0039796A"/>
    <w:rsid w:val="003A09B6"/>
    <w:rsid w:val="003B25CE"/>
    <w:rsid w:val="003B717A"/>
    <w:rsid w:val="003C39E6"/>
    <w:rsid w:val="003C4DFC"/>
    <w:rsid w:val="003E5733"/>
    <w:rsid w:val="003F57E8"/>
    <w:rsid w:val="003F7D8D"/>
    <w:rsid w:val="00400611"/>
    <w:rsid w:val="004070C1"/>
    <w:rsid w:val="0041307B"/>
    <w:rsid w:val="00415072"/>
    <w:rsid w:val="00415EF7"/>
    <w:rsid w:val="00443EB5"/>
    <w:rsid w:val="0046632A"/>
    <w:rsid w:val="00473FEE"/>
    <w:rsid w:val="0047501D"/>
    <w:rsid w:val="004765FE"/>
    <w:rsid w:val="00490914"/>
    <w:rsid w:val="004A3D19"/>
    <w:rsid w:val="004A40B1"/>
    <w:rsid w:val="004B6A3E"/>
    <w:rsid w:val="004C0171"/>
    <w:rsid w:val="004C0C14"/>
    <w:rsid w:val="004C4C70"/>
    <w:rsid w:val="004D4729"/>
    <w:rsid w:val="004E64C8"/>
    <w:rsid w:val="00506BAD"/>
    <w:rsid w:val="00507AB1"/>
    <w:rsid w:val="00510106"/>
    <w:rsid w:val="00510318"/>
    <w:rsid w:val="005116A7"/>
    <w:rsid w:val="0051248C"/>
    <w:rsid w:val="00520698"/>
    <w:rsid w:val="0052185B"/>
    <w:rsid w:val="00526B22"/>
    <w:rsid w:val="005438B6"/>
    <w:rsid w:val="0054652E"/>
    <w:rsid w:val="00547091"/>
    <w:rsid w:val="00575411"/>
    <w:rsid w:val="005C2BEF"/>
    <w:rsid w:val="005C32BB"/>
    <w:rsid w:val="005D487F"/>
    <w:rsid w:val="005D4DEF"/>
    <w:rsid w:val="005E34F0"/>
    <w:rsid w:val="006116A1"/>
    <w:rsid w:val="00625B27"/>
    <w:rsid w:val="00632FAE"/>
    <w:rsid w:val="00641948"/>
    <w:rsid w:val="0067332C"/>
    <w:rsid w:val="00675128"/>
    <w:rsid w:val="00682BD8"/>
    <w:rsid w:val="006909A7"/>
    <w:rsid w:val="00690FE6"/>
    <w:rsid w:val="006924A3"/>
    <w:rsid w:val="006A07CE"/>
    <w:rsid w:val="006A6844"/>
    <w:rsid w:val="006B43ED"/>
    <w:rsid w:val="006F34F3"/>
    <w:rsid w:val="0070506B"/>
    <w:rsid w:val="007251F4"/>
    <w:rsid w:val="00747F13"/>
    <w:rsid w:val="00753FC9"/>
    <w:rsid w:val="00766595"/>
    <w:rsid w:val="0078632C"/>
    <w:rsid w:val="007963AB"/>
    <w:rsid w:val="007A2C0A"/>
    <w:rsid w:val="007B4866"/>
    <w:rsid w:val="007B79F3"/>
    <w:rsid w:val="007C158B"/>
    <w:rsid w:val="007D35E2"/>
    <w:rsid w:val="007D7799"/>
    <w:rsid w:val="0080749B"/>
    <w:rsid w:val="00822A50"/>
    <w:rsid w:val="00825FC1"/>
    <w:rsid w:val="00830670"/>
    <w:rsid w:val="008314FD"/>
    <w:rsid w:val="008376A1"/>
    <w:rsid w:val="008508C9"/>
    <w:rsid w:val="00853762"/>
    <w:rsid w:val="00854096"/>
    <w:rsid w:val="00867C40"/>
    <w:rsid w:val="008800A1"/>
    <w:rsid w:val="0088301A"/>
    <w:rsid w:val="008A6436"/>
    <w:rsid w:val="008A6505"/>
    <w:rsid w:val="008A7112"/>
    <w:rsid w:val="008A7D2D"/>
    <w:rsid w:val="008B7A2A"/>
    <w:rsid w:val="008C6207"/>
    <w:rsid w:val="008E0854"/>
    <w:rsid w:val="008E5AC4"/>
    <w:rsid w:val="008E77CE"/>
    <w:rsid w:val="008F3C3C"/>
    <w:rsid w:val="00910D88"/>
    <w:rsid w:val="00921FC9"/>
    <w:rsid w:val="009262F4"/>
    <w:rsid w:val="0093446C"/>
    <w:rsid w:val="00944582"/>
    <w:rsid w:val="00945D84"/>
    <w:rsid w:val="009479BB"/>
    <w:rsid w:val="0095230B"/>
    <w:rsid w:val="0096647C"/>
    <w:rsid w:val="009673F2"/>
    <w:rsid w:val="00971AEC"/>
    <w:rsid w:val="009831F5"/>
    <w:rsid w:val="00991A09"/>
    <w:rsid w:val="009A44B7"/>
    <w:rsid w:val="009B36D1"/>
    <w:rsid w:val="009B38AB"/>
    <w:rsid w:val="009C3740"/>
    <w:rsid w:val="009C662F"/>
    <w:rsid w:val="009D7306"/>
    <w:rsid w:val="009F79B2"/>
    <w:rsid w:val="00A06BEA"/>
    <w:rsid w:val="00A10E61"/>
    <w:rsid w:val="00A20F7B"/>
    <w:rsid w:val="00A21758"/>
    <w:rsid w:val="00A36F4A"/>
    <w:rsid w:val="00A404FE"/>
    <w:rsid w:val="00A57A80"/>
    <w:rsid w:val="00A61667"/>
    <w:rsid w:val="00A65AFB"/>
    <w:rsid w:val="00A8668C"/>
    <w:rsid w:val="00A94111"/>
    <w:rsid w:val="00A94C6F"/>
    <w:rsid w:val="00AA1A34"/>
    <w:rsid w:val="00AB1D21"/>
    <w:rsid w:val="00AC249F"/>
    <w:rsid w:val="00AC578E"/>
    <w:rsid w:val="00AE4728"/>
    <w:rsid w:val="00AF1086"/>
    <w:rsid w:val="00AF67B5"/>
    <w:rsid w:val="00B126DF"/>
    <w:rsid w:val="00B2436E"/>
    <w:rsid w:val="00B25862"/>
    <w:rsid w:val="00B30657"/>
    <w:rsid w:val="00B362AF"/>
    <w:rsid w:val="00B429B9"/>
    <w:rsid w:val="00B43BF4"/>
    <w:rsid w:val="00B808EE"/>
    <w:rsid w:val="00B9387C"/>
    <w:rsid w:val="00BB182A"/>
    <w:rsid w:val="00BB664B"/>
    <w:rsid w:val="00BB7984"/>
    <w:rsid w:val="00BC0720"/>
    <w:rsid w:val="00BC47B1"/>
    <w:rsid w:val="00BC4F8C"/>
    <w:rsid w:val="00BC7166"/>
    <w:rsid w:val="00BD6B59"/>
    <w:rsid w:val="00BE03F1"/>
    <w:rsid w:val="00BF4001"/>
    <w:rsid w:val="00BF6769"/>
    <w:rsid w:val="00C05494"/>
    <w:rsid w:val="00C2625A"/>
    <w:rsid w:val="00C306AC"/>
    <w:rsid w:val="00C41CA2"/>
    <w:rsid w:val="00C51F64"/>
    <w:rsid w:val="00C52247"/>
    <w:rsid w:val="00C5746C"/>
    <w:rsid w:val="00C57797"/>
    <w:rsid w:val="00C57FD2"/>
    <w:rsid w:val="00C705CA"/>
    <w:rsid w:val="00C844D5"/>
    <w:rsid w:val="00C870B6"/>
    <w:rsid w:val="00CA3455"/>
    <w:rsid w:val="00CA5851"/>
    <w:rsid w:val="00CB7C7F"/>
    <w:rsid w:val="00CC15A4"/>
    <w:rsid w:val="00CD34AA"/>
    <w:rsid w:val="00CD4F39"/>
    <w:rsid w:val="00CD70FD"/>
    <w:rsid w:val="00CD75A3"/>
    <w:rsid w:val="00CE5A92"/>
    <w:rsid w:val="00CF294C"/>
    <w:rsid w:val="00CF4372"/>
    <w:rsid w:val="00CF550E"/>
    <w:rsid w:val="00D0190E"/>
    <w:rsid w:val="00D01DDF"/>
    <w:rsid w:val="00D16AE9"/>
    <w:rsid w:val="00D2199E"/>
    <w:rsid w:val="00D26599"/>
    <w:rsid w:val="00D353C7"/>
    <w:rsid w:val="00D35C1A"/>
    <w:rsid w:val="00D374A7"/>
    <w:rsid w:val="00D43B77"/>
    <w:rsid w:val="00D66792"/>
    <w:rsid w:val="00D706E3"/>
    <w:rsid w:val="00D80CF0"/>
    <w:rsid w:val="00D90E9C"/>
    <w:rsid w:val="00D94C6C"/>
    <w:rsid w:val="00DB429C"/>
    <w:rsid w:val="00DC3CBD"/>
    <w:rsid w:val="00DD2DCB"/>
    <w:rsid w:val="00DD74CC"/>
    <w:rsid w:val="00DE02A8"/>
    <w:rsid w:val="00DE28F6"/>
    <w:rsid w:val="00DE7D9B"/>
    <w:rsid w:val="00E05BB7"/>
    <w:rsid w:val="00E15EBD"/>
    <w:rsid w:val="00E32966"/>
    <w:rsid w:val="00E47E80"/>
    <w:rsid w:val="00E5686F"/>
    <w:rsid w:val="00E6693C"/>
    <w:rsid w:val="00E675E2"/>
    <w:rsid w:val="00E71F44"/>
    <w:rsid w:val="00EA2F1D"/>
    <w:rsid w:val="00EA3156"/>
    <w:rsid w:val="00EA79E3"/>
    <w:rsid w:val="00ED74BA"/>
    <w:rsid w:val="00EE2CF8"/>
    <w:rsid w:val="00EE35FC"/>
    <w:rsid w:val="00EE65FD"/>
    <w:rsid w:val="00EE7455"/>
    <w:rsid w:val="00F16BAC"/>
    <w:rsid w:val="00F20130"/>
    <w:rsid w:val="00F37CA7"/>
    <w:rsid w:val="00F476E3"/>
    <w:rsid w:val="00F50FE3"/>
    <w:rsid w:val="00F52A24"/>
    <w:rsid w:val="00F60F63"/>
    <w:rsid w:val="00F67BFB"/>
    <w:rsid w:val="00F755BA"/>
    <w:rsid w:val="00FA0ACA"/>
    <w:rsid w:val="00FA721B"/>
    <w:rsid w:val="00FC4C03"/>
    <w:rsid w:val="00FD02B4"/>
    <w:rsid w:val="00FD3C83"/>
    <w:rsid w:val="00FD4334"/>
    <w:rsid w:val="00FE5357"/>
    <w:rsid w:val="00FF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1F0C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C158B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color w:val="000000" w:themeColor="text1"/>
      <w:sz w:val="32"/>
      <w:szCs w:val="26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A07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C158B"/>
    <w:rPr>
      <w:rFonts w:ascii="Times New Roman" w:eastAsiaTheme="majorEastAsia" w:hAnsi="Times New Roman" w:cstheme="majorBidi"/>
      <w:color w:val="000000" w:themeColor="text1"/>
      <w:sz w:val="32"/>
      <w:szCs w:val="26"/>
      <w:lang w:val="en-CA"/>
    </w:rPr>
  </w:style>
  <w:style w:type="paragraph" w:customStyle="1" w:styleId="EndNoteBibliography">
    <w:name w:val="EndNote Bibliography"/>
    <w:basedOn w:val="Standard"/>
    <w:link w:val="EndNoteBibliographyChar"/>
    <w:rsid w:val="007C158B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Absatz-Standardschriftart"/>
    <w:link w:val="EndNoteBibliography"/>
    <w:rsid w:val="007C158B"/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78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783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DD7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65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659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65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65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659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403CB"/>
    <w:rPr>
      <w:color w:val="0563C1" w:themeColor="hyperlink"/>
      <w:u w:val="single"/>
    </w:rPr>
  </w:style>
  <w:style w:type="character" w:customStyle="1" w:styleId="results-highlight">
    <w:name w:val="results-highlight"/>
    <w:basedOn w:val="Absatz-Standardschriftart"/>
    <w:rsid w:val="002403CB"/>
  </w:style>
  <w:style w:type="character" w:customStyle="1" w:styleId="EndNoteBibliographyZchn">
    <w:name w:val="EndNote Bibliography Zchn"/>
    <w:basedOn w:val="Absatz-Standardschriftart"/>
    <w:locked/>
    <w:rsid w:val="00945D84"/>
    <w:rPr>
      <w:rFonts w:ascii="Times New Roman" w:eastAsia="Cambria" w:hAnsi="Times New Roman" w:cs="Times New Roman"/>
      <w:noProof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F1B1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F1B14"/>
  </w:style>
  <w:style w:type="paragraph" w:styleId="Fuzeile">
    <w:name w:val="footer"/>
    <w:basedOn w:val="Standard"/>
    <w:link w:val="FuzeileZchn"/>
    <w:uiPriority w:val="99"/>
    <w:unhideWhenUsed/>
    <w:rsid w:val="000F1B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F1B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C158B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color w:val="000000" w:themeColor="text1"/>
      <w:sz w:val="32"/>
      <w:szCs w:val="26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A07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C158B"/>
    <w:rPr>
      <w:rFonts w:ascii="Times New Roman" w:eastAsiaTheme="majorEastAsia" w:hAnsi="Times New Roman" w:cstheme="majorBidi"/>
      <w:color w:val="000000" w:themeColor="text1"/>
      <w:sz w:val="32"/>
      <w:szCs w:val="26"/>
      <w:lang w:val="en-CA"/>
    </w:rPr>
  </w:style>
  <w:style w:type="paragraph" w:customStyle="1" w:styleId="EndNoteBibliography">
    <w:name w:val="EndNote Bibliography"/>
    <w:basedOn w:val="Standard"/>
    <w:link w:val="EndNoteBibliographyChar"/>
    <w:rsid w:val="007C158B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Absatz-Standardschriftart"/>
    <w:link w:val="EndNoteBibliography"/>
    <w:rsid w:val="007C158B"/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78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783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DD7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65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659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65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65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659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403CB"/>
    <w:rPr>
      <w:color w:val="0563C1" w:themeColor="hyperlink"/>
      <w:u w:val="single"/>
    </w:rPr>
  </w:style>
  <w:style w:type="character" w:customStyle="1" w:styleId="results-highlight">
    <w:name w:val="results-highlight"/>
    <w:basedOn w:val="Absatz-Standardschriftart"/>
    <w:rsid w:val="002403CB"/>
  </w:style>
  <w:style w:type="character" w:customStyle="1" w:styleId="EndNoteBibliographyZchn">
    <w:name w:val="EndNote Bibliography Zchn"/>
    <w:basedOn w:val="Absatz-Standardschriftart"/>
    <w:locked/>
    <w:rsid w:val="00945D84"/>
    <w:rPr>
      <w:rFonts w:ascii="Times New Roman" w:eastAsia="Cambria" w:hAnsi="Times New Roman" w:cs="Times New Roman"/>
      <w:noProof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F1B1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F1B14"/>
  </w:style>
  <w:style w:type="paragraph" w:styleId="Fuzeile">
    <w:name w:val="footer"/>
    <w:basedOn w:val="Standard"/>
    <w:link w:val="FuzeileZchn"/>
    <w:uiPriority w:val="99"/>
    <w:unhideWhenUsed/>
    <w:rsid w:val="000F1B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F1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5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9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5C761D-357F-4A19-8120-7D1C0E758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2</Words>
  <Characters>12677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-bremen</Company>
  <LinksUpToDate>false</LinksUpToDate>
  <CharactersWithSpaces>14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Moennich</dc:creator>
  <cp:lastModifiedBy>Tilmann Harder</cp:lastModifiedBy>
  <cp:revision>26</cp:revision>
  <dcterms:created xsi:type="dcterms:W3CDTF">2019-10-09T07:49:00Z</dcterms:created>
  <dcterms:modified xsi:type="dcterms:W3CDTF">2020-01-24T13:38:00Z</dcterms:modified>
</cp:coreProperties>
</file>